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4E2DB" w14:textId="60F0D6D5" w:rsidR="003308EF" w:rsidRDefault="003308EF" w:rsidP="003308EF">
      <w:pPr>
        <w:spacing w:after="120" w:line="48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RY MATERIAL</w:t>
      </w:r>
    </w:p>
    <w:p w14:paraId="6F870B97" w14:textId="3243F32D" w:rsidR="003308EF" w:rsidRPr="00304812" w:rsidRDefault="003308EF" w:rsidP="003308EF">
      <w:pPr>
        <w:spacing w:after="120" w:line="480" w:lineRule="auto"/>
        <w:rPr>
          <w:rFonts w:ascii="Arial" w:hAnsi="Arial"/>
          <w:b/>
        </w:rPr>
      </w:pPr>
      <w:r>
        <w:rPr>
          <w:rFonts w:ascii="Arial" w:hAnsi="Arial" w:cs="Arial"/>
          <w:b/>
          <w:bCs/>
        </w:rPr>
        <w:t>Asian</w:t>
      </w:r>
      <w:r w:rsidRPr="00304812">
        <w:rPr>
          <w:rFonts w:ascii="Arial" w:hAnsi="Arial"/>
          <w:b/>
        </w:rPr>
        <w:t xml:space="preserve"> race and origin have no clinically meaningful effects on polatuzumab vedotin pharmacokinetics in patients with relapsed/refractory </w:t>
      </w:r>
      <w:r>
        <w:rPr>
          <w:rFonts w:ascii="Arial" w:hAnsi="Arial"/>
          <w:b/>
        </w:rPr>
        <w:t xml:space="preserve">B-cell </w:t>
      </w:r>
      <w:r w:rsidRPr="00304812">
        <w:rPr>
          <w:rFonts w:ascii="Arial" w:hAnsi="Arial"/>
          <w:b/>
        </w:rPr>
        <w:t>non-Hodgkin lymphoma</w:t>
      </w:r>
    </w:p>
    <w:p w14:paraId="2AD490D9" w14:textId="5A93C4D6" w:rsidR="003308EF" w:rsidRDefault="003308EF" w:rsidP="003308EF">
      <w:pPr>
        <w:spacing w:after="120" w:line="480" w:lineRule="auto"/>
        <w:rPr>
          <w:rFonts w:ascii="Arial" w:hAnsi="Arial"/>
          <w:vertAlign w:val="superscript"/>
        </w:rPr>
      </w:pPr>
      <w:r w:rsidRPr="00304812">
        <w:rPr>
          <w:rFonts w:ascii="Arial" w:hAnsi="Arial"/>
        </w:rPr>
        <w:t>Rong Shi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Tong Lu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</w:t>
      </w:r>
      <w:r>
        <w:rPr>
          <w:rFonts w:ascii="Arial" w:hAnsi="Arial"/>
        </w:rPr>
        <w:t>Grace Ku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Hao Ding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Tomohisa Saito</w:t>
      </w:r>
      <w:r w:rsidRPr="00304812">
        <w:rPr>
          <w:rFonts w:ascii="Arial" w:hAnsi="Arial"/>
          <w:vertAlign w:val="superscript"/>
        </w:rPr>
        <w:t>2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Leonid Gibiansky</w:t>
      </w:r>
      <w:r w:rsidRPr="00304812"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Priya Agarwal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Xiaobin Li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Jin Yan Jin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Sandhya Girish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Dale Miles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Chunze Li</w:t>
      </w:r>
      <w:r w:rsidRPr="0030481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·</w:t>
      </w:r>
      <w:r w:rsidRPr="00304812">
        <w:rPr>
          <w:rFonts w:ascii="Arial" w:hAnsi="Arial"/>
        </w:rPr>
        <w:t xml:space="preserve"> Dan Lu</w:t>
      </w:r>
      <w:r w:rsidRPr="00304812">
        <w:rPr>
          <w:rFonts w:ascii="Arial" w:hAnsi="Arial"/>
          <w:vertAlign w:val="superscript"/>
        </w:rPr>
        <w:t>1</w:t>
      </w:r>
    </w:p>
    <w:p w14:paraId="5D53BA62" w14:textId="77777777" w:rsidR="00A46532" w:rsidRPr="00330822" w:rsidRDefault="00A46532" w:rsidP="00A46532">
      <w:pPr>
        <w:spacing w:after="120" w:line="480" w:lineRule="auto"/>
        <w:rPr>
          <w:rFonts w:ascii="Arial" w:hAnsi="Arial"/>
          <w:vertAlign w:val="superscript"/>
        </w:rPr>
      </w:pPr>
      <w:r w:rsidRPr="00584843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ab/>
      </w:r>
      <w:r w:rsidRPr="00283C6E">
        <w:rPr>
          <w:rFonts w:ascii="Arial" w:hAnsi="Arial" w:cs="Arial"/>
          <w:bCs/>
          <w:iCs/>
        </w:rPr>
        <w:t>Genentech</w:t>
      </w:r>
      <w:r w:rsidRPr="00304812">
        <w:rPr>
          <w:rFonts w:ascii="Arial" w:hAnsi="Arial"/>
        </w:rPr>
        <w:t xml:space="preserve"> Inc., South San Francisco, CA, USA</w:t>
      </w:r>
    </w:p>
    <w:p w14:paraId="70222615" w14:textId="77777777" w:rsidR="00A46532" w:rsidRPr="00304812" w:rsidRDefault="00A46532" w:rsidP="00A46532">
      <w:pPr>
        <w:spacing w:after="120" w:line="480" w:lineRule="auto"/>
        <w:rPr>
          <w:rFonts w:ascii="Arial" w:hAnsi="Arial"/>
        </w:rPr>
      </w:pPr>
      <w:r w:rsidRPr="00584843">
        <w:rPr>
          <w:rFonts w:ascii="Arial" w:hAnsi="Arial"/>
          <w:vertAlign w:val="superscript"/>
        </w:rPr>
        <w:t>2</w:t>
      </w:r>
      <w:r>
        <w:rPr>
          <w:rFonts w:ascii="Arial" w:hAnsi="Arial"/>
        </w:rPr>
        <w:tab/>
      </w:r>
      <w:r w:rsidRPr="00283C6E">
        <w:rPr>
          <w:rFonts w:ascii="Arial" w:hAnsi="Arial" w:cs="Arial"/>
          <w:bCs/>
          <w:iCs/>
        </w:rPr>
        <w:t>Chugai</w:t>
      </w:r>
      <w:r w:rsidRPr="00304812">
        <w:rPr>
          <w:rFonts w:ascii="Arial" w:hAnsi="Arial"/>
        </w:rPr>
        <w:t xml:space="preserve"> Pharmaceutical Co., Ltd., Tokyo, Japan</w:t>
      </w:r>
    </w:p>
    <w:p w14:paraId="691BD45C" w14:textId="77777777" w:rsidR="00A46532" w:rsidRPr="00304812" w:rsidRDefault="00A46532" w:rsidP="00A46532">
      <w:pPr>
        <w:spacing w:after="120" w:line="480" w:lineRule="auto"/>
        <w:rPr>
          <w:rFonts w:ascii="Arial" w:hAnsi="Arial"/>
        </w:rPr>
      </w:pPr>
      <w:r w:rsidRPr="00584843">
        <w:rPr>
          <w:rFonts w:ascii="Arial" w:hAnsi="Arial"/>
          <w:vertAlign w:val="superscript"/>
        </w:rPr>
        <w:t>3</w:t>
      </w:r>
      <w:r>
        <w:rPr>
          <w:rFonts w:ascii="Arial" w:hAnsi="Arial"/>
        </w:rPr>
        <w:tab/>
      </w:r>
      <w:r w:rsidRPr="00304812">
        <w:rPr>
          <w:rFonts w:ascii="Arial" w:hAnsi="Arial"/>
        </w:rPr>
        <w:t>QuantPharm LLC, North Potomac, MD, USA</w:t>
      </w:r>
    </w:p>
    <w:p w14:paraId="468ED099" w14:textId="77777777" w:rsidR="003308EF" w:rsidRDefault="003308EF">
      <w:pPr>
        <w:spacing w:after="160" w:line="259" w:lineRule="auto"/>
        <w:rPr>
          <w:rFonts w:ascii="Arial" w:hAnsi="Arial"/>
          <w:b/>
        </w:rPr>
        <w:sectPr w:rsidR="003308EF" w:rsidSect="00622E5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A494DA" w14:textId="6407C60E" w:rsidR="00B25C4C" w:rsidRPr="00711C3C" w:rsidRDefault="00B25C4C" w:rsidP="00B25C4C">
      <w:pPr>
        <w:spacing w:after="120" w:line="480" w:lineRule="auto"/>
        <w:rPr>
          <w:rFonts w:ascii="Arial" w:hAnsi="Arial"/>
        </w:rPr>
      </w:pPr>
      <w:r>
        <w:rPr>
          <w:rFonts w:ascii="Arial" w:hAnsi="Arial"/>
          <w:b/>
        </w:rPr>
        <w:lastRenderedPageBreak/>
        <w:t xml:space="preserve">Supplementary </w:t>
      </w:r>
      <w:r w:rsidRPr="00304812">
        <w:rPr>
          <w:rFonts w:ascii="Arial" w:hAnsi="Arial"/>
          <w:b/>
        </w:rPr>
        <w:t>Table 1</w:t>
      </w:r>
      <w:r>
        <w:rPr>
          <w:rFonts w:ascii="Arial" w:hAnsi="Arial"/>
          <w:b/>
        </w:rPr>
        <w:t xml:space="preserve"> </w:t>
      </w:r>
      <w:r w:rsidRPr="00304812">
        <w:rPr>
          <w:rFonts w:ascii="Arial" w:hAnsi="Arial"/>
          <w:b/>
        </w:rPr>
        <w:t xml:space="preserve"> </w:t>
      </w:r>
      <w:r w:rsidRPr="001B026E">
        <w:rPr>
          <w:rFonts w:ascii="Arial" w:hAnsi="Arial"/>
        </w:rPr>
        <w:t>Studies utilized in the pola PK analyses</w:t>
      </w:r>
    </w:p>
    <w:tbl>
      <w:tblPr>
        <w:tblStyle w:val="TableGrid"/>
        <w:tblW w:w="5000" w:type="pct"/>
        <w:tblBorders>
          <w:insideV w:val="nil"/>
        </w:tblBorders>
        <w:tblLook w:val="04A0" w:firstRow="1" w:lastRow="0" w:firstColumn="1" w:lastColumn="0" w:noHBand="0" w:noVBand="1"/>
      </w:tblPr>
      <w:tblGrid>
        <w:gridCol w:w="1657"/>
        <w:gridCol w:w="2092"/>
        <w:gridCol w:w="2912"/>
        <w:gridCol w:w="3755"/>
        <w:gridCol w:w="762"/>
        <w:gridCol w:w="834"/>
        <w:gridCol w:w="974"/>
        <w:gridCol w:w="962"/>
      </w:tblGrid>
      <w:tr w:rsidR="00B93E7F" w:rsidRPr="0005511B" w14:paraId="1FEFE6BD" w14:textId="77777777" w:rsidTr="0059332F">
        <w:trPr>
          <w:trHeight w:val="737"/>
        </w:trPr>
        <w:tc>
          <w:tcPr>
            <w:tcW w:w="594" w:type="pct"/>
            <w:vMerge w:val="restart"/>
            <w:shd w:val="clear" w:color="auto" w:fill="auto"/>
            <w:vAlign w:val="center"/>
          </w:tcPr>
          <w:p w14:paraId="5BEF1C87" w14:textId="77777777" w:rsidR="00B93E7F" w:rsidRPr="0005511B" w:rsidRDefault="00B93E7F" w:rsidP="00B93E7F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lastRenderedPageBreak/>
              <w:t>Study no.</w:t>
            </w:r>
          </w:p>
        </w:tc>
        <w:tc>
          <w:tcPr>
            <w:tcW w:w="750" w:type="pct"/>
            <w:vMerge w:val="restart"/>
            <w:shd w:val="clear" w:color="auto" w:fill="auto"/>
            <w:vAlign w:val="center"/>
          </w:tcPr>
          <w:p w14:paraId="7F263CC2" w14:textId="77777777" w:rsidR="00B93E7F" w:rsidRPr="0005511B" w:rsidRDefault="00B93E7F" w:rsidP="00B93E7F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Disease and setting</w:t>
            </w:r>
          </w:p>
        </w:tc>
        <w:tc>
          <w:tcPr>
            <w:tcW w:w="1044" w:type="pct"/>
            <w:vMerge w:val="restart"/>
            <w:vAlign w:val="center"/>
          </w:tcPr>
          <w:p w14:paraId="78F5D6E2" w14:textId="0F0E84F0" w:rsidR="00B93E7F" w:rsidRPr="0005511B" w:rsidRDefault="00B93E7F" w:rsidP="00B93E7F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Pola dose/schedule</w:t>
            </w:r>
          </w:p>
        </w:tc>
        <w:tc>
          <w:tcPr>
            <w:tcW w:w="1346" w:type="pct"/>
            <w:vMerge w:val="restart"/>
            <w:vAlign w:val="center"/>
          </w:tcPr>
          <w:p w14:paraId="0A419869" w14:textId="77777777" w:rsidR="00B93E7F" w:rsidRPr="0005511B" w:rsidRDefault="00B93E7F" w:rsidP="00B93E7F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PK sampling</w:t>
            </w:r>
          </w:p>
        </w:tc>
        <w:tc>
          <w:tcPr>
            <w:tcW w:w="572" w:type="pct"/>
            <w:gridSpan w:val="2"/>
            <w:shd w:val="clear" w:color="auto" w:fill="auto"/>
            <w:vAlign w:val="center"/>
          </w:tcPr>
          <w:p w14:paraId="1180B4D0" w14:textId="7B77B704" w:rsidR="00B93E7F" w:rsidRPr="0005511B" w:rsidRDefault="00B93E7F" w:rsidP="00B93E7F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Race, n</w:t>
            </w:r>
          </w:p>
          <w:p w14:paraId="11A539AD" w14:textId="3AB5219E" w:rsidR="00B93E7F" w:rsidRPr="0005511B" w:rsidRDefault="00B93E7F" w:rsidP="002D72C8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</w:p>
        </w:tc>
        <w:tc>
          <w:tcPr>
            <w:tcW w:w="695" w:type="pct"/>
            <w:gridSpan w:val="2"/>
            <w:shd w:val="clear" w:color="auto" w:fill="auto"/>
            <w:vAlign w:val="center"/>
          </w:tcPr>
          <w:p w14:paraId="0AA25879" w14:textId="77777777" w:rsidR="00B93E7F" w:rsidRPr="0005511B" w:rsidRDefault="00B93E7F" w:rsidP="002D72C8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Geographic</w:t>
            </w:r>
          </w:p>
          <w:p w14:paraId="1128DD65" w14:textId="77777777" w:rsidR="00B93E7F" w:rsidRPr="0005511B" w:rsidRDefault="00B93E7F" w:rsidP="00B93E7F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Region, n</w:t>
            </w:r>
          </w:p>
          <w:p w14:paraId="67C23173" w14:textId="51D78C54" w:rsidR="00B93E7F" w:rsidRPr="0005511B" w:rsidRDefault="00B93E7F" w:rsidP="002D72C8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</w:p>
        </w:tc>
      </w:tr>
      <w:tr w:rsidR="00B93E7F" w:rsidRPr="0005511B" w14:paraId="4A50B9F9" w14:textId="77777777" w:rsidTr="0059332F">
        <w:tc>
          <w:tcPr>
            <w:tcW w:w="594" w:type="pct"/>
            <w:vMerge/>
            <w:shd w:val="clear" w:color="auto" w:fill="auto"/>
          </w:tcPr>
          <w:p w14:paraId="5173B1F5" w14:textId="77777777" w:rsidR="00B93E7F" w:rsidRPr="0005511B" w:rsidRDefault="00B93E7F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750" w:type="pct"/>
            <w:vMerge/>
            <w:shd w:val="clear" w:color="auto" w:fill="auto"/>
          </w:tcPr>
          <w:p w14:paraId="5E7EE0EA" w14:textId="77777777" w:rsidR="00B93E7F" w:rsidRPr="0005511B" w:rsidRDefault="00B93E7F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044" w:type="pct"/>
            <w:vMerge/>
          </w:tcPr>
          <w:p w14:paraId="448753D7" w14:textId="77777777" w:rsidR="00B93E7F" w:rsidRPr="0005511B" w:rsidRDefault="00B93E7F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346" w:type="pct"/>
            <w:vMerge/>
          </w:tcPr>
          <w:p w14:paraId="16A828FD" w14:textId="77777777" w:rsidR="00B93E7F" w:rsidRPr="0005511B" w:rsidRDefault="00B93E7F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273" w:type="pct"/>
            <w:shd w:val="clear" w:color="auto" w:fill="auto"/>
          </w:tcPr>
          <w:p w14:paraId="4C392922" w14:textId="77777777" w:rsidR="00B93E7F" w:rsidRPr="0005511B" w:rsidRDefault="00B93E7F" w:rsidP="00914102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Asian</w:t>
            </w:r>
          </w:p>
        </w:tc>
        <w:tc>
          <w:tcPr>
            <w:tcW w:w="299" w:type="pct"/>
            <w:shd w:val="clear" w:color="auto" w:fill="auto"/>
          </w:tcPr>
          <w:p w14:paraId="47EBD22C" w14:textId="77777777" w:rsidR="00B93E7F" w:rsidRPr="0005511B" w:rsidRDefault="00B93E7F" w:rsidP="00914102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Non-Asian</w:t>
            </w:r>
            <w:r w:rsidRPr="0005511B">
              <w:rPr>
                <w:rFonts w:cs="Arial"/>
                <w:b/>
                <w:szCs w:val="20"/>
                <w:vertAlign w:val="superscript"/>
              </w:rPr>
              <w:t>a</w:t>
            </w:r>
          </w:p>
        </w:tc>
        <w:tc>
          <w:tcPr>
            <w:tcW w:w="349" w:type="pct"/>
            <w:shd w:val="clear" w:color="auto" w:fill="auto"/>
          </w:tcPr>
          <w:p w14:paraId="3CEAAD23" w14:textId="77777777" w:rsidR="00B93E7F" w:rsidRPr="0005511B" w:rsidRDefault="00B93E7F" w:rsidP="00914102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Asia</w:t>
            </w:r>
          </w:p>
        </w:tc>
        <w:tc>
          <w:tcPr>
            <w:tcW w:w="346" w:type="pct"/>
            <w:shd w:val="clear" w:color="auto" w:fill="auto"/>
          </w:tcPr>
          <w:p w14:paraId="1200F8AD" w14:textId="77777777" w:rsidR="00B93E7F" w:rsidRPr="0005511B" w:rsidRDefault="00B93E7F" w:rsidP="00914102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Non-Asia</w:t>
            </w:r>
            <w:r w:rsidRPr="0005511B">
              <w:rPr>
                <w:rFonts w:cs="Arial"/>
                <w:b/>
                <w:szCs w:val="20"/>
                <w:vertAlign w:val="superscript"/>
              </w:rPr>
              <w:t>b</w:t>
            </w:r>
          </w:p>
        </w:tc>
      </w:tr>
      <w:tr w:rsidR="00F3186E" w:rsidRPr="0005511B" w14:paraId="2551E6E7" w14:textId="77777777" w:rsidTr="0059332F">
        <w:tc>
          <w:tcPr>
            <w:tcW w:w="594" w:type="pct"/>
            <w:shd w:val="clear" w:color="auto" w:fill="auto"/>
          </w:tcPr>
          <w:p w14:paraId="15FB56FB" w14:textId="77777777" w:rsidR="00C8678A" w:rsidRPr="0005511B" w:rsidDel="00E57083" w:rsidRDefault="00C8678A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  <w:vertAlign w:val="superscript"/>
              </w:rPr>
            </w:pPr>
            <w:r w:rsidRPr="0005511B">
              <w:rPr>
                <w:rFonts w:cs="Arial"/>
                <w:szCs w:val="20"/>
              </w:rPr>
              <w:t>JO29138 (JAPICCTI</w:t>
            </w:r>
            <w:r w:rsidRPr="0005511B">
              <w:rPr>
                <w:rFonts w:ascii="Cambria Math" w:hAnsi="Cambria Math" w:cs="Cambria Math"/>
                <w:szCs w:val="20"/>
              </w:rPr>
              <w:t>‐</w:t>
            </w:r>
            <w:r w:rsidRPr="0005511B">
              <w:rPr>
                <w:rFonts w:cs="Arial"/>
                <w:szCs w:val="20"/>
              </w:rPr>
              <w:t>142580)</w:t>
            </w:r>
            <w:r w:rsidRPr="0005511B">
              <w:rPr>
                <w:rFonts w:cs="Arial"/>
                <w:szCs w:val="20"/>
                <w:vertAlign w:val="superscript"/>
              </w:rPr>
              <w:t>c</w:t>
            </w:r>
          </w:p>
        </w:tc>
        <w:tc>
          <w:tcPr>
            <w:tcW w:w="750" w:type="pct"/>
            <w:shd w:val="clear" w:color="auto" w:fill="auto"/>
          </w:tcPr>
          <w:p w14:paraId="6644A6A2" w14:textId="77777777" w:rsidR="00C8678A" w:rsidRPr="0059332F" w:rsidRDefault="00C8678A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59332F">
              <w:rPr>
                <w:rFonts w:cs="Arial"/>
                <w:szCs w:val="20"/>
              </w:rPr>
              <w:t>R/R B-NHL; phase 1 study in Japan</w:t>
            </w:r>
          </w:p>
        </w:tc>
        <w:tc>
          <w:tcPr>
            <w:tcW w:w="1044" w:type="pct"/>
            <w:tcBorders>
              <w:bottom w:val="single" w:sz="18" w:space="0" w:color="auto"/>
            </w:tcBorders>
          </w:tcPr>
          <w:p w14:paraId="72B991AE" w14:textId="0D3A4E95" w:rsidR="00C8678A" w:rsidRPr="0005511B" w:rsidRDefault="00B528E6" w:rsidP="00B92D53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 xml:space="preserve">1.0 or 1.8mg/kg </w:t>
            </w:r>
            <w:r w:rsidR="00FB6020" w:rsidRPr="0005511B">
              <w:rPr>
                <w:rFonts w:cs="Arial"/>
                <w:szCs w:val="20"/>
              </w:rPr>
              <w:t>every 21 days</w:t>
            </w:r>
            <w:r w:rsidR="0079278B" w:rsidRPr="0005511B">
              <w:rPr>
                <w:rFonts w:cs="Arial"/>
                <w:szCs w:val="20"/>
              </w:rPr>
              <w:t xml:space="preserve"> for 8 cycles</w:t>
            </w:r>
          </w:p>
        </w:tc>
        <w:tc>
          <w:tcPr>
            <w:tcW w:w="1346" w:type="pct"/>
            <w:tcBorders>
              <w:bottom w:val="single" w:sz="18" w:space="0" w:color="auto"/>
            </w:tcBorders>
          </w:tcPr>
          <w:p w14:paraId="5416B194" w14:textId="552F5BDD" w:rsidR="00726E34" w:rsidRPr="0005511B" w:rsidRDefault="00E72489" w:rsidP="00254FF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1</w:t>
            </w:r>
            <w:r w:rsidR="00DC15E3" w:rsidRPr="0005511B">
              <w:rPr>
                <w:rFonts w:cs="Arial"/>
                <w:szCs w:val="20"/>
              </w:rPr>
              <w:t>D1</w:t>
            </w:r>
            <w:r w:rsidR="001A2DE4" w:rsidRPr="0005511B">
              <w:rPr>
                <w:rFonts w:cs="Arial"/>
                <w:szCs w:val="20"/>
              </w:rPr>
              <w:t xml:space="preserve"> 0, 0.5, and 4hr</w:t>
            </w:r>
            <w:r w:rsidRPr="0005511B">
              <w:rPr>
                <w:rFonts w:cs="Arial"/>
                <w:szCs w:val="20"/>
              </w:rPr>
              <w:t xml:space="preserve">, </w:t>
            </w:r>
            <w:r w:rsidR="001A2DE4" w:rsidRPr="0005511B">
              <w:rPr>
                <w:rFonts w:cs="Arial"/>
                <w:szCs w:val="20"/>
              </w:rPr>
              <w:t>C1</w:t>
            </w:r>
            <w:r w:rsidRPr="0005511B">
              <w:rPr>
                <w:rFonts w:cs="Arial"/>
                <w:szCs w:val="20"/>
              </w:rPr>
              <w:t xml:space="preserve">D2, </w:t>
            </w:r>
            <w:r w:rsidR="001A2DE4" w:rsidRPr="0005511B">
              <w:rPr>
                <w:rFonts w:cs="Arial"/>
                <w:szCs w:val="20"/>
              </w:rPr>
              <w:t>C1</w:t>
            </w:r>
            <w:r w:rsidRPr="0005511B">
              <w:rPr>
                <w:rFonts w:cs="Arial"/>
                <w:szCs w:val="20"/>
              </w:rPr>
              <w:t xml:space="preserve">D4/5, </w:t>
            </w:r>
            <w:r w:rsidR="001A2DE4" w:rsidRPr="0005511B">
              <w:rPr>
                <w:rFonts w:cs="Arial"/>
                <w:szCs w:val="20"/>
              </w:rPr>
              <w:t>C1</w:t>
            </w:r>
            <w:r w:rsidRPr="0005511B">
              <w:rPr>
                <w:rFonts w:cs="Arial"/>
                <w:szCs w:val="20"/>
              </w:rPr>
              <w:t xml:space="preserve">D8, </w:t>
            </w:r>
            <w:r w:rsidR="001A2DE4" w:rsidRPr="0005511B">
              <w:rPr>
                <w:rFonts w:cs="Arial"/>
                <w:szCs w:val="20"/>
              </w:rPr>
              <w:t>C1</w:t>
            </w:r>
            <w:r w:rsidRPr="0005511B">
              <w:rPr>
                <w:rFonts w:cs="Arial"/>
                <w:szCs w:val="20"/>
              </w:rPr>
              <w:t xml:space="preserve">D11, </w:t>
            </w:r>
            <w:r w:rsidR="001A2DE4" w:rsidRPr="0005511B">
              <w:rPr>
                <w:rFonts w:cs="Arial"/>
                <w:szCs w:val="20"/>
              </w:rPr>
              <w:t>C1</w:t>
            </w:r>
            <w:r w:rsidRPr="0005511B">
              <w:rPr>
                <w:rFonts w:cs="Arial"/>
                <w:szCs w:val="20"/>
              </w:rPr>
              <w:t>D15</w:t>
            </w:r>
            <w:r w:rsidR="00726E34" w:rsidRPr="0005511B">
              <w:rPr>
                <w:rFonts w:cs="Arial"/>
                <w:szCs w:val="20"/>
              </w:rPr>
              <w:t xml:space="preserve">; </w:t>
            </w:r>
            <w:r w:rsidRPr="0005511B">
              <w:rPr>
                <w:rFonts w:cs="Arial"/>
                <w:szCs w:val="20"/>
              </w:rPr>
              <w:t>C2</w:t>
            </w:r>
            <w:r w:rsidR="00DC15E3" w:rsidRPr="0005511B">
              <w:rPr>
                <w:rFonts w:cs="Arial"/>
                <w:szCs w:val="20"/>
              </w:rPr>
              <w:t xml:space="preserve">D1 </w:t>
            </w:r>
            <w:r w:rsidR="001A2DE4" w:rsidRPr="0005511B">
              <w:rPr>
                <w:rFonts w:cs="Arial"/>
                <w:szCs w:val="20"/>
              </w:rPr>
              <w:t>0, 0.5, and 4hr</w:t>
            </w:r>
            <w:r w:rsidR="00726E34" w:rsidRPr="0005511B">
              <w:rPr>
                <w:rFonts w:cs="Arial"/>
                <w:szCs w:val="20"/>
              </w:rPr>
              <w:t xml:space="preserve">; </w:t>
            </w:r>
            <w:r w:rsidR="0079278B" w:rsidRPr="0005511B">
              <w:rPr>
                <w:rFonts w:cs="Arial"/>
                <w:szCs w:val="20"/>
              </w:rPr>
              <w:t>C2</w:t>
            </w:r>
            <w:r w:rsidR="0079278B" w:rsidRPr="0005511B">
              <w:rPr>
                <w:rFonts w:cs="Arial"/>
                <w:szCs w:val="20"/>
              </w:rPr>
              <w:sym w:font="Symbol" w:char="F02D"/>
            </w:r>
            <w:r w:rsidR="0079278B" w:rsidRPr="0005511B">
              <w:rPr>
                <w:rFonts w:cs="Arial"/>
                <w:szCs w:val="20"/>
              </w:rPr>
              <w:t>4</w:t>
            </w:r>
            <w:r w:rsidR="001A2DE4" w:rsidRPr="0005511B">
              <w:rPr>
                <w:rFonts w:cs="Arial"/>
                <w:szCs w:val="20"/>
              </w:rPr>
              <w:t>D8, C2</w:t>
            </w:r>
            <w:r w:rsidR="001A2DE4" w:rsidRPr="0005511B">
              <w:rPr>
                <w:rFonts w:cs="Arial"/>
                <w:szCs w:val="20"/>
              </w:rPr>
              <w:sym w:font="Symbol" w:char="F02D"/>
            </w:r>
            <w:r w:rsidR="001A2DE4" w:rsidRPr="0005511B">
              <w:rPr>
                <w:rFonts w:cs="Arial"/>
                <w:szCs w:val="20"/>
              </w:rPr>
              <w:t>4</w:t>
            </w:r>
            <w:r w:rsidR="0079278B" w:rsidRPr="0005511B">
              <w:rPr>
                <w:rFonts w:cs="Arial"/>
                <w:szCs w:val="20"/>
              </w:rPr>
              <w:t>D15</w:t>
            </w:r>
            <w:r w:rsidR="00726E34" w:rsidRPr="0005511B">
              <w:rPr>
                <w:rFonts w:cs="Arial"/>
                <w:szCs w:val="20"/>
              </w:rPr>
              <w:t xml:space="preserve">; </w:t>
            </w:r>
            <w:r w:rsidR="001D7A41" w:rsidRPr="0005511B">
              <w:rPr>
                <w:rFonts w:cs="Arial"/>
                <w:szCs w:val="20"/>
              </w:rPr>
              <w:t>C3</w:t>
            </w:r>
            <w:r w:rsidR="001D7A41" w:rsidRPr="0005511B">
              <w:rPr>
                <w:rFonts w:cs="Arial"/>
                <w:szCs w:val="20"/>
              </w:rPr>
              <w:sym w:font="Symbol" w:char="F02D"/>
            </w:r>
            <w:r w:rsidR="001D7A41" w:rsidRPr="0005511B">
              <w:rPr>
                <w:rFonts w:cs="Arial"/>
                <w:szCs w:val="20"/>
              </w:rPr>
              <w:t>8</w:t>
            </w:r>
            <w:r w:rsidR="001A2DE4" w:rsidRPr="0005511B">
              <w:rPr>
                <w:rFonts w:cs="Arial"/>
                <w:szCs w:val="20"/>
              </w:rPr>
              <w:t>D1</w:t>
            </w:r>
            <w:r w:rsidR="001D7A41" w:rsidRPr="0005511B">
              <w:rPr>
                <w:rFonts w:cs="Arial"/>
                <w:szCs w:val="20"/>
              </w:rPr>
              <w:t xml:space="preserve"> and C12</w:t>
            </w:r>
            <w:r w:rsidR="00DC15E3" w:rsidRPr="0005511B">
              <w:rPr>
                <w:rFonts w:cs="Arial"/>
                <w:szCs w:val="20"/>
              </w:rPr>
              <w:t xml:space="preserve">D1 </w:t>
            </w:r>
            <w:r w:rsidR="001A2DE4" w:rsidRPr="0005511B">
              <w:rPr>
                <w:rFonts w:cs="Arial"/>
                <w:szCs w:val="20"/>
              </w:rPr>
              <w:t>0, 0.5hr</w:t>
            </w:r>
            <w:r w:rsidR="00726E34" w:rsidRPr="0005511B">
              <w:rPr>
                <w:rFonts w:cs="Arial"/>
                <w:szCs w:val="20"/>
              </w:rPr>
              <w:t xml:space="preserve">; </w:t>
            </w:r>
            <w:r w:rsidR="001D7A41" w:rsidRPr="0005511B">
              <w:rPr>
                <w:rFonts w:cs="Arial"/>
                <w:szCs w:val="20"/>
              </w:rPr>
              <w:t>C8D15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5A74DDD" w14:textId="77777777" w:rsidR="00C8678A" w:rsidRPr="0005511B" w:rsidRDefault="00C8678A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6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E62DB9E" w14:textId="77777777" w:rsidR="00C8678A" w:rsidRPr="0005511B" w:rsidRDefault="00C8678A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-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1902F6A" w14:textId="77777777" w:rsidR="00C8678A" w:rsidRPr="0005511B" w:rsidRDefault="00C8678A" w:rsidP="002D72C8">
            <w:pPr>
              <w:pStyle w:val="TableCell10Center"/>
              <w:spacing w:after="0"/>
              <w:rPr>
                <w:rFonts w:cs="Arial"/>
                <w:szCs w:val="20"/>
                <w:vertAlign w:val="superscript"/>
              </w:rPr>
            </w:pPr>
            <w:r w:rsidRPr="0005511B">
              <w:rPr>
                <w:rFonts w:cs="Arial"/>
                <w:szCs w:val="20"/>
              </w:rPr>
              <w:t>6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377C875" w14:textId="77777777" w:rsidR="00C8678A" w:rsidRPr="0005511B" w:rsidRDefault="00C8678A" w:rsidP="002D72C8">
            <w:pPr>
              <w:pStyle w:val="TableCell10Center"/>
              <w:spacing w:after="0"/>
              <w:rPr>
                <w:rFonts w:cs="Arial"/>
                <w:szCs w:val="20"/>
                <w:vertAlign w:val="superscript"/>
              </w:rPr>
            </w:pPr>
            <w:r w:rsidRPr="0005511B">
              <w:rPr>
                <w:rFonts w:cs="Arial"/>
                <w:szCs w:val="20"/>
              </w:rPr>
              <w:t>-</w:t>
            </w:r>
          </w:p>
        </w:tc>
      </w:tr>
      <w:tr w:rsidR="000441F5" w:rsidRPr="0005511B" w14:paraId="27FCD4C7" w14:textId="77777777" w:rsidTr="0059332F">
        <w:tc>
          <w:tcPr>
            <w:tcW w:w="594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521400D0" w14:textId="77777777" w:rsidR="000441F5" w:rsidRPr="0005511B" w:rsidRDefault="000441F5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DCS4968g (NCT01290549)</w:t>
            </w:r>
          </w:p>
        </w:tc>
        <w:tc>
          <w:tcPr>
            <w:tcW w:w="750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646FFDAF" w14:textId="0D2B4EB2" w:rsidR="000441F5" w:rsidRPr="0005511B" w:rsidRDefault="000441F5" w:rsidP="001452E8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 xml:space="preserve">R/R B-NHL, R/R CLL; global phase 1/1b study </w:t>
            </w:r>
          </w:p>
        </w:tc>
        <w:tc>
          <w:tcPr>
            <w:tcW w:w="1044" w:type="pct"/>
            <w:tcBorders>
              <w:top w:val="single" w:sz="18" w:space="0" w:color="auto"/>
            </w:tcBorders>
          </w:tcPr>
          <w:p w14:paraId="32920FB4" w14:textId="2B410108" w:rsidR="000441F5" w:rsidRPr="0005511B" w:rsidRDefault="000441F5" w:rsidP="002D72C8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 xml:space="preserve">Phase 1 single agent </w:t>
            </w:r>
          </w:p>
          <w:p w14:paraId="3763FF69" w14:textId="42B35BBB" w:rsidR="000441F5" w:rsidRPr="0005511B" w:rsidRDefault="000441F5" w:rsidP="00B92D53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Pola: 0.1, 0.25, 0.5, 1.0, 1.8, or 2.4 mg/kg</w:t>
            </w:r>
            <w:r w:rsidR="001A2DE4" w:rsidRPr="0005511B">
              <w:rPr>
                <w:rFonts w:cs="Arial"/>
                <w:szCs w:val="20"/>
              </w:rPr>
              <w:t xml:space="preserve"> </w:t>
            </w:r>
            <w:r w:rsidRPr="0005511B">
              <w:rPr>
                <w:rFonts w:cs="Arial"/>
                <w:szCs w:val="20"/>
              </w:rPr>
              <w:t>Q3W</w:t>
            </w:r>
          </w:p>
        </w:tc>
        <w:tc>
          <w:tcPr>
            <w:tcW w:w="1346" w:type="pct"/>
            <w:tcBorders>
              <w:top w:val="single" w:sz="18" w:space="0" w:color="auto"/>
            </w:tcBorders>
          </w:tcPr>
          <w:p w14:paraId="124A3B02" w14:textId="12A96B35" w:rsidR="00726E34" w:rsidRPr="0005511B" w:rsidRDefault="000441F5" w:rsidP="00B43A4A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1D1 0, 0.5, 4, and 24hr, C1D4, C1D8, C1D11, C1D15, C2D1 0, 0.5, and 4hr, C2D8, C2D15, C3–4D1 0 and 0.5hr, C3–4 D8, D15, C5–8D1 0 and 0.5hr, C8D15, C12, and every 4</w:t>
            </w:r>
            <w:r w:rsidRPr="0005511B">
              <w:rPr>
                <w:rFonts w:cs="Arial"/>
                <w:szCs w:val="20"/>
                <w:vertAlign w:val="superscript"/>
              </w:rPr>
              <w:t>th</w:t>
            </w:r>
            <w:r w:rsidRPr="0005511B">
              <w:rPr>
                <w:rFonts w:cs="Arial"/>
                <w:szCs w:val="20"/>
              </w:rPr>
              <w:t xml:space="preserve"> cycle beyond 0 and 0.5hr, TC/ET + PT</w:t>
            </w:r>
          </w:p>
        </w:tc>
        <w:tc>
          <w:tcPr>
            <w:tcW w:w="273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4C689BA" w14:textId="77777777" w:rsidR="000441F5" w:rsidRPr="0005511B" w:rsidRDefault="000441F5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1</w:t>
            </w:r>
          </w:p>
        </w:tc>
        <w:tc>
          <w:tcPr>
            <w:tcW w:w="29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9E81C9" w14:textId="77777777" w:rsidR="000441F5" w:rsidRPr="0005511B" w:rsidRDefault="000441F5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76</w:t>
            </w:r>
          </w:p>
        </w:tc>
        <w:tc>
          <w:tcPr>
            <w:tcW w:w="34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E5ADFF" w14:textId="77777777" w:rsidR="000441F5" w:rsidRPr="0005511B" w:rsidRDefault="000441F5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0</w:t>
            </w:r>
          </w:p>
        </w:tc>
        <w:tc>
          <w:tcPr>
            <w:tcW w:w="346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C50EF65" w14:textId="5176AB59" w:rsidR="000441F5" w:rsidRPr="0005511B" w:rsidRDefault="000441F5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77</w:t>
            </w:r>
          </w:p>
        </w:tc>
      </w:tr>
      <w:tr w:rsidR="000441F5" w:rsidRPr="0005511B" w14:paraId="4A33E333" w14:textId="77777777" w:rsidTr="0059332F">
        <w:tc>
          <w:tcPr>
            <w:tcW w:w="594" w:type="pct"/>
            <w:vMerge/>
            <w:shd w:val="clear" w:color="auto" w:fill="auto"/>
          </w:tcPr>
          <w:p w14:paraId="198EA8E5" w14:textId="77777777" w:rsidR="000441F5" w:rsidRPr="00996658" w:rsidRDefault="000441F5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750" w:type="pct"/>
            <w:vMerge/>
            <w:shd w:val="clear" w:color="auto" w:fill="auto"/>
          </w:tcPr>
          <w:p w14:paraId="10F20900" w14:textId="77777777" w:rsidR="000441F5" w:rsidRPr="00996658" w:rsidRDefault="000441F5" w:rsidP="001452E8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20DF4CB3" w14:textId="5367A58E" w:rsidR="000441F5" w:rsidRPr="0005511B" w:rsidRDefault="000441F5" w:rsidP="002D72C8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Phase 1b combined with rituximab</w:t>
            </w:r>
          </w:p>
          <w:p w14:paraId="6FCE8E80" w14:textId="798B1163" w:rsidR="000441F5" w:rsidRPr="0005511B" w:rsidRDefault="000441F5" w:rsidP="002D72C8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R: 375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792CB179" w14:textId="77777777" w:rsidR="000441F5" w:rsidRDefault="000441F5" w:rsidP="00B92D53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Pola: 2.4mg/kg</w:t>
            </w:r>
            <w:r w:rsidR="00206371" w:rsidRPr="0005511B">
              <w:rPr>
                <w:rFonts w:cs="Arial"/>
                <w:szCs w:val="20"/>
              </w:rPr>
              <w:t xml:space="preserve"> </w:t>
            </w:r>
            <w:r w:rsidRPr="0005511B">
              <w:rPr>
                <w:rFonts w:cs="Arial"/>
                <w:szCs w:val="20"/>
              </w:rPr>
              <w:t>Q3W</w:t>
            </w:r>
          </w:p>
          <w:p w14:paraId="304FF422" w14:textId="4AA6B9A4" w:rsidR="00AE1107" w:rsidRPr="0005511B" w:rsidRDefault="00AE1107" w:rsidP="00B92D53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0655797F" w14:textId="0882908C" w:rsidR="00726E34" w:rsidRPr="0005511B" w:rsidRDefault="000441F5" w:rsidP="00B43A4A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1D2 0 and 0.5hr, C1D4, C1D8, C1D15, C2–4D2 0 and 0.5hr, C2–4D8, C2–4 D15, C5–8, C12, and every 4</w:t>
            </w:r>
            <w:r w:rsidRPr="0005511B">
              <w:rPr>
                <w:rFonts w:cs="Arial"/>
                <w:szCs w:val="20"/>
                <w:vertAlign w:val="superscript"/>
              </w:rPr>
              <w:t>th</w:t>
            </w:r>
            <w:r w:rsidRPr="0005511B">
              <w:rPr>
                <w:rFonts w:cs="Arial"/>
                <w:szCs w:val="20"/>
              </w:rPr>
              <w:t xml:space="preserve"> cycle after, D2 0 and 0.5hr, TC/ET + PT</w:t>
            </w: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1822B902" w14:textId="77777777" w:rsidR="000441F5" w:rsidRPr="0005511B" w:rsidRDefault="000441F5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299" w:type="pct"/>
            <w:vMerge/>
            <w:shd w:val="clear" w:color="auto" w:fill="auto"/>
            <w:vAlign w:val="center"/>
          </w:tcPr>
          <w:p w14:paraId="07203A3A" w14:textId="77777777" w:rsidR="000441F5" w:rsidRPr="0005511B" w:rsidRDefault="000441F5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  <w:vAlign w:val="center"/>
          </w:tcPr>
          <w:p w14:paraId="7A6674E5" w14:textId="77777777" w:rsidR="000441F5" w:rsidRPr="0005511B" w:rsidRDefault="000441F5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6" w:type="pct"/>
            <w:vMerge/>
            <w:shd w:val="clear" w:color="auto" w:fill="auto"/>
            <w:vAlign w:val="center"/>
          </w:tcPr>
          <w:p w14:paraId="479F6D60" w14:textId="77777777" w:rsidR="000441F5" w:rsidRPr="0005511B" w:rsidDel="006602ED" w:rsidRDefault="000441F5" w:rsidP="002D72C8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</w:tr>
      <w:tr w:rsidR="00964E38" w:rsidRPr="0005511B" w14:paraId="7D5B2ABA" w14:textId="77777777" w:rsidTr="0059332F">
        <w:tc>
          <w:tcPr>
            <w:tcW w:w="594" w:type="pct"/>
            <w:vMerge w:val="restart"/>
            <w:shd w:val="clear" w:color="auto" w:fill="auto"/>
          </w:tcPr>
          <w:p w14:paraId="297B9D07" w14:textId="77777777" w:rsidR="00964E38" w:rsidRPr="0005511B" w:rsidRDefault="00964E38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GO27834 (NCT01691898)</w:t>
            </w:r>
          </w:p>
        </w:tc>
        <w:tc>
          <w:tcPr>
            <w:tcW w:w="750" w:type="pct"/>
            <w:vMerge w:val="restart"/>
            <w:shd w:val="clear" w:color="auto" w:fill="auto"/>
          </w:tcPr>
          <w:p w14:paraId="0643DB01" w14:textId="77777777" w:rsidR="00964E38" w:rsidRPr="0059332F" w:rsidRDefault="00964E38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59332F">
              <w:rPr>
                <w:rFonts w:cs="Arial"/>
                <w:szCs w:val="20"/>
              </w:rPr>
              <w:t>R/R DLBCL, R/R FL; global phase 1b/2 study</w:t>
            </w:r>
          </w:p>
        </w:tc>
        <w:tc>
          <w:tcPr>
            <w:tcW w:w="1044" w:type="pct"/>
          </w:tcPr>
          <w:p w14:paraId="67D03788" w14:textId="53494B2E" w:rsidR="00964E38" w:rsidRPr="0005511B" w:rsidRDefault="00964E38" w:rsidP="00254FFD">
            <w:pPr>
              <w:rPr>
                <w:rFonts w:ascii="Arial" w:hAnsi="Arial" w:cs="Arial"/>
                <w:sz w:val="20"/>
                <w:szCs w:val="20"/>
              </w:rPr>
            </w:pPr>
            <w:r w:rsidRPr="0005511B">
              <w:rPr>
                <w:rFonts w:ascii="Arial" w:hAnsi="Arial" w:cs="Arial"/>
                <w:b/>
                <w:sz w:val="20"/>
                <w:szCs w:val="20"/>
              </w:rPr>
              <w:t xml:space="preserve">Phase </w:t>
            </w:r>
            <w:r w:rsidR="00206371" w:rsidRPr="0005511B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05511B">
              <w:rPr>
                <w:rFonts w:ascii="Arial" w:hAnsi="Arial" w:cs="Arial"/>
                <w:b/>
                <w:sz w:val="20"/>
                <w:szCs w:val="20"/>
              </w:rPr>
              <w:t>b safety run in</w:t>
            </w:r>
          </w:p>
          <w:p w14:paraId="39EF4216" w14:textId="0C37A5AD" w:rsidR="00964E38" w:rsidRPr="0005511B" w:rsidRDefault="00964E38" w:rsidP="00254FFD">
            <w:pPr>
              <w:rPr>
                <w:rFonts w:ascii="Arial" w:hAnsi="Arial" w:cs="Arial"/>
                <w:sz w:val="20"/>
                <w:szCs w:val="20"/>
              </w:rPr>
            </w:pPr>
            <w:r w:rsidRPr="0005511B">
              <w:rPr>
                <w:rFonts w:ascii="Arial" w:hAnsi="Arial" w:cs="Arial"/>
                <w:sz w:val="20"/>
                <w:szCs w:val="20"/>
              </w:rPr>
              <w:t>G: 1,000mg</w:t>
            </w:r>
          </w:p>
          <w:p w14:paraId="74357772" w14:textId="34FA0226" w:rsidR="00964E38" w:rsidRPr="0005511B" w:rsidRDefault="00964E38" w:rsidP="00254FFD">
            <w:pPr>
              <w:pStyle w:val="TableCell10Center"/>
              <w:spacing w:after="0" w:line="240" w:lineRule="auto"/>
              <w:jc w:val="left"/>
              <w:rPr>
                <w:rFonts w:cs="Arial"/>
                <w:szCs w:val="20"/>
              </w:rPr>
            </w:pPr>
            <w:r w:rsidRPr="0005511B">
              <w:rPr>
                <w:rFonts w:eastAsia="Times New Roman" w:cs="Arial"/>
                <w:szCs w:val="20"/>
              </w:rPr>
              <w:t>Pola: 1.8mg/kg Q3W</w:t>
            </w:r>
          </w:p>
        </w:tc>
        <w:tc>
          <w:tcPr>
            <w:tcW w:w="1346" w:type="pct"/>
          </w:tcPr>
          <w:p w14:paraId="4234588F" w14:textId="42C3B020" w:rsidR="0005511B" w:rsidRPr="0005511B" w:rsidRDefault="00964E38" w:rsidP="00254FF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1D2 0 and 0.5hr, C1D8, C1D15, C2D1 0 and 0.5hr, C4D1 0 and 0.5hr, TC/ET + PT</w:t>
            </w:r>
          </w:p>
        </w:tc>
        <w:tc>
          <w:tcPr>
            <w:tcW w:w="273" w:type="pct"/>
            <w:vMerge w:val="restart"/>
            <w:shd w:val="clear" w:color="auto" w:fill="auto"/>
            <w:vAlign w:val="center"/>
          </w:tcPr>
          <w:p w14:paraId="6D36416F" w14:textId="77777777" w:rsidR="00964E38" w:rsidRPr="0005511B" w:rsidRDefault="00964E38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2</w:t>
            </w:r>
          </w:p>
        </w:tc>
        <w:tc>
          <w:tcPr>
            <w:tcW w:w="299" w:type="pct"/>
            <w:vMerge w:val="restart"/>
            <w:shd w:val="clear" w:color="auto" w:fill="auto"/>
            <w:vAlign w:val="center"/>
          </w:tcPr>
          <w:p w14:paraId="55793735" w14:textId="77777777" w:rsidR="00964E38" w:rsidRPr="0005511B" w:rsidRDefault="00964E38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160</w:t>
            </w:r>
          </w:p>
        </w:tc>
        <w:tc>
          <w:tcPr>
            <w:tcW w:w="349" w:type="pct"/>
            <w:vMerge w:val="restart"/>
            <w:shd w:val="clear" w:color="auto" w:fill="auto"/>
            <w:vAlign w:val="center"/>
          </w:tcPr>
          <w:p w14:paraId="2647DE12" w14:textId="77777777" w:rsidR="00964E38" w:rsidRPr="0005511B" w:rsidRDefault="00964E38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0</w:t>
            </w:r>
          </w:p>
        </w:tc>
        <w:tc>
          <w:tcPr>
            <w:tcW w:w="346" w:type="pct"/>
            <w:vMerge w:val="restart"/>
            <w:shd w:val="clear" w:color="auto" w:fill="auto"/>
            <w:vAlign w:val="center"/>
          </w:tcPr>
          <w:p w14:paraId="2E1F2F02" w14:textId="77777777" w:rsidR="00964E38" w:rsidRPr="0005511B" w:rsidRDefault="00964E38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162</w:t>
            </w:r>
          </w:p>
        </w:tc>
      </w:tr>
      <w:tr w:rsidR="00964E38" w:rsidRPr="0005511B" w14:paraId="0E9C192A" w14:textId="77777777" w:rsidTr="0059332F">
        <w:tc>
          <w:tcPr>
            <w:tcW w:w="594" w:type="pct"/>
            <w:vMerge/>
            <w:shd w:val="clear" w:color="auto" w:fill="auto"/>
          </w:tcPr>
          <w:p w14:paraId="07F8A591" w14:textId="77777777" w:rsidR="00964E38" w:rsidRPr="00996658" w:rsidRDefault="00964E38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750" w:type="pct"/>
            <w:vMerge/>
            <w:shd w:val="clear" w:color="auto" w:fill="auto"/>
          </w:tcPr>
          <w:p w14:paraId="68F466CB" w14:textId="77777777" w:rsidR="00964E38" w:rsidRPr="00996658" w:rsidRDefault="00964E38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044" w:type="pct"/>
          </w:tcPr>
          <w:p w14:paraId="03153E40" w14:textId="04D9ECB8" w:rsidR="00964E38" w:rsidRPr="0005511B" w:rsidRDefault="00964E38" w:rsidP="00254FFD">
            <w:pPr>
              <w:pStyle w:val="TableCell10Center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 xml:space="preserve">Phase </w:t>
            </w:r>
            <w:r w:rsidR="00206371" w:rsidRPr="0005511B">
              <w:rPr>
                <w:rFonts w:cs="Arial"/>
                <w:b/>
                <w:szCs w:val="20"/>
              </w:rPr>
              <w:t>2</w:t>
            </w:r>
          </w:p>
          <w:p w14:paraId="6101D7B1" w14:textId="30D5B309" w:rsidR="00964E38" w:rsidRPr="0005511B" w:rsidRDefault="00964E38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R: 375mg/m2</w:t>
            </w:r>
          </w:p>
          <w:p w14:paraId="43B54FBF" w14:textId="7F56AD19" w:rsidR="00964E38" w:rsidRPr="0005511B" w:rsidRDefault="00964E38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Pola: 2.4mg/kg Q3W</w:t>
            </w:r>
          </w:p>
          <w:p w14:paraId="03185FA7" w14:textId="7BE7E784" w:rsidR="00964E38" w:rsidRPr="0005511B" w:rsidRDefault="00964E38" w:rsidP="00254FFD">
            <w:pPr>
              <w:pStyle w:val="TableCell10Center"/>
              <w:spacing w:after="0"/>
              <w:jc w:val="both"/>
              <w:rPr>
                <w:rFonts w:cs="Arial"/>
                <w:szCs w:val="20"/>
              </w:rPr>
            </w:pPr>
          </w:p>
        </w:tc>
        <w:tc>
          <w:tcPr>
            <w:tcW w:w="1346" w:type="pct"/>
            <w:vAlign w:val="center"/>
          </w:tcPr>
          <w:p w14:paraId="591A3E57" w14:textId="4668997E" w:rsidR="00964E38" w:rsidRPr="0005511B" w:rsidRDefault="00964E38" w:rsidP="00254FF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1D2 0 and 0.5hr, C1D8, C1D15, C2D2, C3D2 0 and 0.5hr, C3D8, C3D15, C4D2 0 and 0.5hr, and every 4</w:t>
            </w:r>
            <w:r w:rsidRPr="0005511B">
              <w:rPr>
                <w:rFonts w:cs="Arial"/>
                <w:szCs w:val="20"/>
                <w:vertAlign w:val="superscript"/>
              </w:rPr>
              <w:t>th</w:t>
            </w:r>
            <w:r w:rsidRPr="0005511B">
              <w:rPr>
                <w:rFonts w:cs="Arial"/>
                <w:szCs w:val="20"/>
              </w:rPr>
              <w:t xml:space="preserve"> cycle after, TC/ET + PT</w:t>
            </w: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5ED6840B" w14:textId="77777777" w:rsidR="00964E38" w:rsidRPr="00996658" w:rsidRDefault="00964E38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299" w:type="pct"/>
            <w:vMerge/>
            <w:shd w:val="clear" w:color="auto" w:fill="auto"/>
            <w:vAlign w:val="center"/>
          </w:tcPr>
          <w:p w14:paraId="6694952D" w14:textId="77777777" w:rsidR="00964E38" w:rsidRPr="00996658" w:rsidRDefault="00964E38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  <w:vAlign w:val="center"/>
          </w:tcPr>
          <w:p w14:paraId="6D2BD0DD" w14:textId="77777777" w:rsidR="00964E38" w:rsidRPr="00996658" w:rsidRDefault="00964E38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6" w:type="pct"/>
            <w:vMerge/>
            <w:shd w:val="clear" w:color="auto" w:fill="auto"/>
            <w:vAlign w:val="center"/>
          </w:tcPr>
          <w:p w14:paraId="44F88F3E" w14:textId="77777777" w:rsidR="00964E38" w:rsidRPr="00996658" w:rsidRDefault="00964E38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</w:tr>
      <w:tr w:rsidR="0059332F" w:rsidRPr="0005511B" w14:paraId="40D26258" w14:textId="77777777" w:rsidTr="00D078E8">
        <w:tc>
          <w:tcPr>
            <w:tcW w:w="594" w:type="pct"/>
            <w:vMerge w:val="restart"/>
            <w:shd w:val="clear" w:color="auto" w:fill="auto"/>
          </w:tcPr>
          <w:p w14:paraId="2D831AF5" w14:textId="77777777" w:rsidR="0059332F" w:rsidRPr="0005511B" w:rsidRDefault="0059332F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lastRenderedPageBreak/>
              <w:t>GO29044 (NCT01992653)</w:t>
            </w:r>
          </w:p>
        </w:tc>
        <w:tc>
          <w:tcPr>
            <w:tcW w:w="750" w:type="pct"/>
            <w:vMerge w:val="restart"/>
            <w:shd w:val="clear" w:color="auto" w:fill="auto"/>
          </w:tcPr>
          <w:p w14:paraId="19ADE65F" w14:textId="5098675F" w:rsidR="0059332F" w:rsidRPr="0005511B" w:rsidRDefault="0059332F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First-line DLBCL; global phase 1b/2 study</w:t>
            </w: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F652951" w14:textId="3B0A233A" w:rsidR="0059332F" w:rsidRPr="0005511B" w:rsidRDefault="0059332F" w:rsidP="00254FFD">
            <w:pPr>
              <w:pStyle w:val="TableCell10Center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Phase 1b dose escalation</w:t>
            </w:r>
          </w:p>
          <w:p w14:paraId="36EEC98A" w14:textId="71218AF7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R: 375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01B6870E" w14:textId="386E7749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yclophosphamide: 750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5267E858" w14:textId="5C6A5E5B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Doxorubicin: 50mg/m</w:t>
            </w:r>
            <w:r w:rsidRPr="00C70986">
              <w:rPr>
                <w:rFonts w:cs="Arial"/>
                <w:szCs w:val="20"/>
                <w:vertAlign w:val="superscript"/>
              </w:rPr>
              <w:t>2</w:t>
            </w:r>
          </w:p>
          <w:p w14:paraId="77496404" w14:textId="6F57507A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Pola: 1.0, 1.4, 1.8, or 2.4mg/kg Q3W</w:t>
            </w:r>
          </w:p>
          <w:p w14:paraId="558EDB72" w14:textId="77777777" w:rsidR="0059332F" w:rsidRPr="0005511B" w:rsidRDefault="0059332F" w:rsidP="00964E38">
            <w:pPr>
              <w:pStyle w:val="TableCell10Center"/>
              <w:rPr>
                <w:rFonts w:cs="Arial"/>
                <w:szCs w:val="20"/>
              </w:rPr>
            </w:pPr>
          </w:p>
          <w:p w14:paraId="64859721" w14:textId="61702957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G: 1,000mg</w:t>
            </w:r>
          </w:p>
          <w:p w14:paraId="7403AA59" w14:textId="6AD0AC08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yclophosphamide: 750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4BAAFE9C" w14:textId="79A02BFA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Doxorubicin 50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4DE017A3" w14:textId="77777777" w:rsidR="0059332F" w:rsidRDefault="0059332F" w:rsidP="004D2E9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Pola: 1.4 or 1.8mg/kg Q3W</w:t>
            </w:r>
          </w:p>
          <w:p w14:paraId="3F6B9B49" w14:textId="2089CD1B" w:rsidR="0059332F" w:rsidRPr="0005511B" w:rsidRDefault="0059332F" w:rsidP="004D2E9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346" w:type="pct"/>
            <w:tcBorders>
              <w:bottom w:val="single" w:sz="4" w:space="0" w:color="auto"/>
            </w:tcBorders>
          </w:tcPr>
          <w:p w14:paraId="1E311205" w14:textId="00959098" w:rsidR="0059332F" w:rsidRPr="0005511B" w:rsidRDefault="0059332F" w:rsidP="00254FF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eastAsia="Times New Roman" w:cs="Arial"/>
                <w:szCs w:val="20"/>
              </w:rPr>
              <w:t>C1D2 0 and 0.5hr, C1D8, C1D15, C2D2, C3D1, C4D1 0 and 0.5hr, PT</w:t>
            </w:r>
          </w:p>
        </w:tc>
        <w:tc>
          <w:tcPr>
            <w:tcW w:w="273" w:type="pct"/>
            <w:vMerge w:val="restart"/>
            <w:shd w:val="clear" w:color="auto" w:fill="auto"/>
            <w:vAlign w:val="center"/>
          </w:tcPr>
          <w:p w14:paraId="5B8CFCC4" w14:textId="77777777" w:rsidR="0059332F" w:rsidRPr="0005511B" w:rsidRDefault="0059332F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0</w:t>
            </w:r>
          </w:p>
        </w:tc>
        <w:tc>
          <w:tcPr>
            <w:tcW w:w="299" w:type="pct"/>
            <w:vMerge w:val="restart"/>
            <w:shd w:val="clear" w:color="auto" w:fill="auto"/>
            <w:vAlign w:val="center"/>
          </w:tcPr>
          <w:p w14:paraId="4AC9D8D3" w14:textId="77777777" w:rsidR="0059332F" w:rsidRPr="0005511B" w:rsidRDefault="0059332F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82</w:t>
            </w:r>
          </w:p>
        </w:tc>
        <w:tc>
          <w:tcPr>
            <w:tcW w:w="349" w:type="pct"/>
            <w:vMerge w:val="restart"/>
            <w:shd w:val="clear" w:color="auto" w:fill="auto"/>
            <w:vAlign w:val="center"/>
          </w:tcPr>
          <w:p w14:paraId="3C8FE687" w14:textId="77777777" w:rsidR="0059332F" w:rsidRPr="0005511B" w:rsidRDefault="0059332F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0</w:t>
            </w:r>
          </w:p>
        </w:tc>
        <w:tc>
          <w:tcPr>
            <w:tcW w:w="346" w:type="pct"/>
            <w:vMerge w:val="restart"/>
            <w:shd w:val="clear" w:color="auto" w:fill="auto"/>
            <w:vAlign w:val="center"/>
          </w:tcPr>
          <w:p w14:paraId="778B94A4" w14:textId="77777777" w:rsidR="0059332F" w:rsidRPr="0005511B" w:rsidRDefault="0059332F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82</w:t>
            </w:r>
          </w:p>
        </w:tc>
      </w:tr>
      <w:tr w:rsidR="0059332F" w:rsidRPr="0005511B" w14:paraId="0929A4C5" w14:textId="77777777" w:rsidTr="0059332F">
        <w:tc>
          <w:tcPr>
            <w:tcW w:w="594" w:type="pct"/>
            <w:vMerge/>
            <w:tcBorders>
              <w:bottom w:val="single" w:sz="4" w:space="0" w:color="000000"/>
            </w:tcBorders>
            <w:shd w:val="clear" w:color="auto" w:fill="auto"/>
          </w:tcPr>
          <w:p w14:paraId="7D669F2D" w14:textId="77777777" w:rsidR="0059332F" w:rsidRPr="0005511B" w:rsidRDefault="0059332F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75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4F58B97" w14:textId="77777777" w:rsidR="0059332F" w:rsidRPr="0005511B" w:rsidDel="00A8698C" w:rsidRDefault="0059332F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1FAF9A0E" w14:textId="38602CBA" w:rsidR="0059332F" w:rsidRPr="0005511B" w:rsidRDefault="0059332F" w:rsidP="00254FFD">
            <w:pPr>
              <w:pStyle w:val="TableCell10Center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Phase 2 dose expansion</w:t>
            </w:r>
          </w:p>
          <w:p w14:paraId="2EB5DFC2" w14:textId="0084299A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R: 375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1255D2B2" w14:textId="45DAE8E0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yclophosphamide: 750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0180B981" w14:textId="448D7664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Doxorubicin: 50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42593E3D" w14:textId="682EE7C1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Pola: 1.8mg/kg Q3W</w:t>
            </w:r>
          </w:p>
          <w:p w14:paraId="74B582B9" w14:textId="77777777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</w:p>
          <w:p w14:paraId="7264F355" w14:textId="0842D880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G: 1,000mg</w:t>
            </w:r>
          </w:p>
          <w:p w14:paraId="25D7F519" w14:textId="11915782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Cyclophosphamide: 750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68E2853D" w14:textId="1B21A06F" w:rsidR="0059332F" w:rsidRPr="0005511B" w:rsidRDefault="0059332F" w:rsidP="00254FFD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Doxorubicin: 50mg/m</w:t>
            </w:r>
            <w:r w:rsidRPr="0059332F">
              <w:rPr>
                <w:rFonts w:cs="Arial"/>
                <w:szCs w:val="20"/>
                <w:vertAlign w:val="superscript"/>
              </w:rPr>
              <w:t>2</w:t>
            </w:r>
          </w:p>
          <w:p w14:paraId="3AF8FEA4" w14:textId="551E6819" w:rsidR="0059332F" w:rsidRPr="0005511B" w:rsidRDefault="0059332F" w:rsidP="00254FF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Pola: 1.8 mg/kg Q3W</w:t>
            </w:r>
          </w:p>
        </w:tc>
        <w:tc>
          <w:tcPr>
            <w:tcW w:w="1346" w:type="pct"/>
            <w:tcBorders>
              <w:bottom w:val="single" w:sz="4" w:space="0" w:color="000000"/>
            </w:tcBorders>
          </w:tcPr>
          <w:p w14:paraId="7D4DAACC" w14:textId="7580A703" w:rsidR="0059332F" w:rsidRPr="0005511B" w:rsidRDefault="0059332F" w:rsidP="009E5FE6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eastAsia="Times New Roman" w:cs="Arial"/>
                <w:szCs w:val="20"/>
              </w:rPr>
              <w:t>C1D2 0 and 0.5hr, C1D8, C1D15, C2D2, C3D1, C4D1 0 and 0.5hr, TC/ET + PT</w:t>
            </w:r>
          </w:p>
        </w:tc>
        <w:tc>
          <w:tcPr>
            <w:tcW w:w="27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E506B" w14:textId="77777777" w:rsidR="0059332F" w:rsidRPr="0005511B" w:rsidRDefault="0059332F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FD988" w14:textId="77777777" w:rsidR="0059332F" w:rsidRPr="0005511B" w:rsidRDefault="0059332F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92D3E" w14:textId="77777777" w:rsidR="0059332F" w:rsidRPr="0005511B" w:rsidRDefault="0059332F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980A9" w14:textId="77777777" w:rsidR="0059332F" w:rsidRPr="0005511B" w:rsidRDefault="0059332F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</w:tr>
      <w:tr w:rsidR="00991C0C" w:rsidRPr="0005511B" w14:paraId="1FE5E092" w14:textId="77777777" w:rsidTr="00C70986">
        <w:trPr>
          <w:cantSplit/>
        </w:trPr>
        <w:tc>
          <w:tcPr>
            <w:tcW w:w="59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213B317" w14:textId="77777777" w:rsidR="00991C0C" w:rsidRPr="0005511B" w:rsidDel="00E57083" w:rsidRDefault="00991C0C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lastRenderedPageBreak/>
              <w:t>GO29365 (NCT02257567)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</w:tcPr>
          <w:p w14:paraId="28CA737E" w14:textId="77777777" w:rsidR="00991C0C" w:rsidRPr="0005511B" w:rsidRDefault="00991C0C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C70986">
              <w:rPr>
                <w:rFonts w:cs="Arial"/>
                <w:szCs w:val="20"/>
              </w:rPr>
              <w:t>R/R DLCBL, R/R FL; global phase 1b/2 study</w:t>
            </w:r>
          </w:p>
        </w:tc>
        <w:tc>
          <w:tcPr>
            <w:tcW w:w="1044" w:type="pct"/>
            <w:tcBorders>
              <w:bottom w:val="single" w:sz="4" w:space="0" w:color="auto"/>
              <w:right w:val="nil"/>
            </w:tcBorders>
          </w:tcPr>
          <w:p w14:paraId="28411384" w14:textId="2FE8FB7D" w:rsidR="00991C0C" w:rsidRPr="00C70986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Phase 1b safety run in</w:t>
            </w:r>
          </w:p>
          <w:p w14:paraId="6396716A" w14:textId="35C6CA43" w:rsidR="00991C0C" w:rsidRPr="00C70986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C70986">
              <w:rPr>
                <w:rFonts w:cs="Arial"/>
                <w:szCs w:val="20"/>
              </w:rPr>
              <w:t>B: 90mg/m</w:t>
            </w:r>
            <w:r w:rsidRPr="00C70986">
              <w:rPr>
                <w:rFonts w:cs="Arial"/>
                <w:szCs w:val="20"/>
                <w:vertAlign w:val="superscript"/>
              </w:rPr>
              <w:t>2</w:t>
            </w:r>
          </w:p>
          <w:p w14:paraId="1D89CDC5" w14:textId="33E6B7BA" w:rsidR="00991C0C" w:rsidRPr="00C70986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C70986">
              <w:rPr>
                <w:rFonts w:cs="Arial"/>
                <w:szCs w:val="20"/>
              </w:rPr>
              <w:t>R: 375mg/m</w:t>
            </w:r>
            <w:r w:rsidRPr="00C70986">
              <w:rPr>
                <w:rFonts w:cs="Arial"/>
                <w:szCs w:val="20"/>
                <w:vertAlign w:val="superscript"/>
              </w:rPr>
              <w:t>2</w:t>
            </w:r>
          </w:p>
          <w:p w14:paraId="4AA7C560" w14:textId="6D179FA1" w:rsidR="00991C0C" w:rsidRPr="00C70986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C70986">
              <w:rPr>
                <w:rFonts w:cs="Arial"/>
                <w:szCs w:val="20"/>
              </w:rPr>
              <w:t>Pola: 1.8mg/kg Q3W (DLBCL) or Q4W (FL)</w:t>
            </w:r>
          </w:p>
          <w:p w14:paraId="214BC04E" w14:textId="77777777" w:rsidR="00991C0C" w:rsidRPr="00C70986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</w:p>
          <w:p w14:paraId="721D2E4D" w14:textId="2D2DEA06" w:rsidR="00991C0C" w:rsidRPr="00C70986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C70986">
              <w:rPr>
                <w:rFonts w:cs="Arial"/>
                <w:szCs w:val="20"/>
              </w:rPr>
              <w:t>B: 90mg/m</w:t>
            </w:r>
            <w:r w:rsidRPr="00C70986">
              <w:rPr>
                <w:rFonts w:cs="Arial"/>
                <w:szCs w:val="20"/>
                <w:vertAlign w:val="superscript"/>
              </w:rPr>
              <w:t>2</w:t>
            </w:r>
          </w:p>
          <w:p w14:paraId="64862220" w14:textId="70FA3351" w:rsidR="00991C0C" w:rsidRPr="00C70986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C70986">
              <w:rPr>
                <w:rFonts w:cs="Arial"/>
                <w:szCs w:val="20"/>
              </w:rPr>
              <w:t>G: 1,000mg</w:t>
            </w:r>
          </w:p>
          <w:p w14:paraId="51CC4352" w14:textId="77777777" w:rsidR="00991C0C" w:rsidRDefault="00991C0C" w:rsidP="004D2E9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C70986">
              <w:rPr>
                <w:rFonts w:cs="Arial"/>
                <w:szCs w:val="20"/>
              </w:rPr>
              <w:t>Pola: 1.8mg/kg Q3W (DLBCL) or Q4W (FL</w:t>
            </w:r>
            <w:r w:rsidRPr="008578B3">
              <w:rPr>
                <w:rFonts w:cs="Arial"/>
                <w:szCs w:val="20"/>
              </w:rPr>
              <w:t>)</w:t>
            </w:r>
          </w:p>
          <w:p w14:paraId="79BD5F18" w14:textId="29879783" w:rsidR="00AE1107" w:rsidRPr="0005511B" w:rsidRDefault="00AE1107" w:rsidP="004D2E9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70F61001" w14:textId="140BBE07" w:rsidR="00991C0C" w:rsidRPr="0005511B" w:rsidRDefault="00991C0C" w:rsidP="009E5FE6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eastAsia="Times New Roman" w:cs="Arial"/>
                <w:color w:val="000000" w:themeColor="text1"/>
                <w:szCs w:val="20"/>
              </w:rPr>
              <w:t>C1D2 0 and 0.5hr, C1D8, C1D15, C2D1, C4D1 0 and 0.5hr</w:t>
            </w:r>
          </w:p>
        </w:tc>
        <w:tc>
          <w:tcPr>
            <w:tcW w:w="273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2AD0F2F8" w14:textId="77777777" w:rsidR="00991C0C" w:rsidRPr="0005511B" w:rsidRDefault="00991C0C" w:rsidP="000D657A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15</w:t>
            </w:r>
          </w:p>
        </w:tc>
        <w:tc>
          <w:tcPr>
            <w:tcW w:w="299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2D05F0A2" w14:textId="77777777" w:rsidR="00991C0C" w:rsidRPr="0005511B" w:rsidRDefault="00991C0C" w:rsidP="000D657A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124</w:t>
            </w:r>
          </w:p>
        </w:tc>
        <w:tc>
          <w:tcPr>
            <w:tcW w:w="349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57ED36D7" w14:textId="77777777" w:rsidR="00991C0C" w:rsidRPr="0005511B" w:rsidRDefault="00991C0C" w:rsidP="000D657A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10</w:t>
            </w:r>
          </w:p>
        </w:tc>
        <w:tc>
          <w:tcPr>
            <w:tcW w:w="346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425DB497" w14:textId="77777777" w:rsidR="00991C0C" w:rsidRPr="0005511B" w:rsidRDefault="00991C0C" w:rsidP="000D657A">
            <w:pPr>
              <w:pStyle w:val="TableCell10Center"/>
              <w:spacing w:after="0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129</w:t>
            </w:r>
          </w:p>
        </w:tc>
      </w:tr>
      <w:tr w:rsidR="00991C0C" w:rsidRPr="0005511B" w14:paraId="30C1F4F3" w14:textId="77777777" w:rsidTr="00C70986">
        <w:trPr>
          <w:cantSplit/>
        </w:trPr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4BEFE410" w14:textId="77777777" w:rsidR="00991C0C" w:rsidRPr="0005511B" w:rsidRDefault="00991C0C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</w:tcPr>
          <w:p w14:paraId="4D0D0531" w14:textId="77777777" w:rsidR="00991C0C" w:rsidRPr="008578B3" w:rsidRDefault="00991C0C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D93F47" w14:textId="7FB628EF" w:rsidR="00991C0C" w:rsidRPr="0005511B" w:rsidRDefault="00991C0C" w:rsidP="009E5FE6">
            <w:pPr>
              <w:pStyle w:val="TableCell10Center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Phase 2 randomization</w:t>
            </w:r>
          </w:p>
          <w:p w14:paraId="785D5697" w14:textId="281B006B" w:rsidR="00991C0C" w:rsidRPr="0005511B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B: 90mg/m</w:t>
            </w:r>
            <w:r w:rsidRPr="008578B3">
              <w:rPr>
                <w:rFonts w:cs="Arial"/>
                <w:szCs w:val="20"/>
                <w:vertAlign w:val="superscript"/>
              </w:rPr>
              <w:t>2</w:t>
            </w:r>
          </w:p>
          <w:p w14:paraId="2FCFC9DB" w14:textId="7066164C" w:rsidR="00991C0C" w:rsidRPr="0005511B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R: 375mg/m</w:t>
            </w:r>
            <w:r w:rsidRPr="008578B3">
              <w:rPr>
                <w:rFonts w:cs="Arial"/>
                <w:szCs w:val="20"/>
                <w:vertAlign w:val="superscript"/>
              </w:rPr>
              <w:t>2</w:t>
            </w:r>
          </w:p>
          <w:p w14:paraId="517F98B8" w14:textId="46A648C5" w:rsidR="00991C0C" w:rsidRPr="0005511B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Pola: 1.8mg/kg Q3W (DLBCL) or Q4W (FL)</w:t>
            </w:r>
          </w:p>
          <w:p w14:paraId="2712B398" w14:textId="77777777" w:rsidR="00991C0C" w:rsidRPr="0005511B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</w:p>
          <w:p w14:paraId="1380A583" w14:textId="2C7C9608" w:rsidR="00991C0C" w:rsidRPr="0005511B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B: 90mg/m</w:t>
            </w:r>
            <w:r w:rsidRPr="008578B3">
              <w:rPr>
                <w:rFonts w:cs="Arial"/>
                <w:szCs w:val="20"/>
                <w:vertAlign w:val="superscript"/>
              </w:rPr>
              <w:t>2</w:t>
            </w:r>
          </w:p>
          <w:p w14:paraId="078CF84E" w14:textId="5A787698" w:rsidR="00991C0C" w:rsidRPr="0005511B" w:rsidRDefault="00991C0C" w:rsidP="004D2E9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R: 375mg/m</w:t>
            </w:r>
            <w:r w:rsidRPr="008578B3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1E7119" w14:textId="4F422A75" w:rsidR="00991C0C" w:rsidRPr="0005511B" w:rsidRDefault="00991C0C" w:rsidP="00C70986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eastAsia="Times New Roman" w:cs="Arial"/>
                <w:szCs w:val="20"/>
              </w:rPr>
              <w:t>C1D2 0 and 0.5 hr, C2D1 0hr, C4D1 0 and 0.5hr, TC</w:t>
            </w:r>
          </w:p>
        </w:tc>
        <w:tc>
          <w:tcPr>
            <w:tcW w:w="27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59EBB" w14:textId="77777777" w:rsidR="00991C0C" w:rsidRPr="0005511B" w:rsidRDefault="00991C0C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72CD2" w14:textId="77777777" w:rsidR="00991C0C" w:rsidRPr="0005511B" w:rsidRDefault="00991C0C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F59AA" w14:textId="77777777" w:rsidR="00991C0C" w:rsidRPr="0005511B" w:rsidRDefault="00991C0C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FC5BE" w14:textId="77777777" w:rsidR="00991C0C" w:rsidRPr="0005511B" w:rsidRDefault="00991C0C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</w:tr>
      <w:tr w:rsidR="00991C0C" w:rsidRPr="0005511B" w14:paraId="23118AB6" w14:textId="77777777" w:rsidTr="00C70986">
        <w:trPr>
          <w:cantSplit/>
        </w:trPr>
        <w:tc>
          <w:tcPr>
            <w:tcW w:w="594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4B817DD" w14:textId="77777777" w:rsidR="00991C0C" w:rsidRPr="0005511B" w:rsidRDefault="00991C0C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750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5782B7D" w14:textId="77777777" w:rsidR="00991C0C" w:rsidRPr="008578B3" w:rsidRDefault="00991C0C" w:rsidP="00914102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  <w:bottom w:val="single" w:sz="18" w:space="0" w:color="auto"/>
            </w:tcBorders>
          </w:tcPr>
          <w:p w14:paraId="2CDEE205" w14:textId="6561DE62" w:rsidR="00991C0C" w:rsidRPr="0005511B" w:rsidRDefault="00991C0C" w:rsidP="009E5FE6">
            <w:pPr>
              <w:pStyle w:val="TableCell10Center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Phase 2 expansion</w:t>
            </w:r>
          </w:p>
          <w:p w14:paraId="7D919EBF" w14:textId="24F5A46E" w:rsidR="00991C0C" w:rsidRPr="0005511B" w:rsidRDefault="00991C0C" w:rsidP="009E5FE6">
            <w:pPr>
              <w:pStyle w:val="TableCell10Center"/>
              <w:jc w:val="left"/>
              <w:rPr>
                <w:rFonts w:cs="Arial"/>
                <w:szCs w:val="20"/>
                <w:vertAlign w:val="superscript"/>
              </w:rPr>
            </w:pPr>
            <w:r w:rsidRPr="0005511B">
              <w:rPr>
                <w:rFonts w:cs="Arial"/>
                <w:szCs w:val="20"/>
              </w:rPr>
              <w:t>B: 90mg/m</w:t>
            </w:r>
            <w:r w:rsidRPr="0005511B">
              <w:rPr>
                <w:rFonts w:cs="Arial"/>
                <w:szCs w:val="20"/>
                <w:vertAlign w:val="superscript"/>
              </w:rPr>
              <w:t>2</w:t>
            </w:r>
          </w:p>
          <w:p w14:paraId="568409C9" w14:textId="7A2778A6" w:rsidR="00991C0C" w:rsidRPr="0005511B" w:rsidRDefault="00991C0C" w:rsidP="009E5FE6">
            <w:pPr>
              <w:pStyle w:val="TableCell10Center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>G: 1,000mg</w:t>
            </w:r>
          </w:p>
          <w:p w14:paraId="0E2928B7" w14:textId="364CEA62" w:rsidR="00991C0C" w:rsidRPr="0005511B" w:rsidRDefault="00991C0C" w:rsidP="004D2E9D">
            <w:pPr>
              <w:pStyle w:val="TableCell10Center"/>
              <w:spacing w:after="0"/>
              <w:jc w:val="left"/>
              <w:rPr>
                <w:rFonts w:cs="Arial"/>
                <w:szCs w:val="20"/>
              </w:rPr>
            </w:pPr>
            <w:r w:rsidRPr="0005511B">
              <w:rPr>
                <w:rFonts w:cs="Arial"/>
                <w:szCs w:val="20"/>
              </w:rPr>
              <w:t xml:space="preserve">Pola: 1.8mg/kg </w:t>
            </w:r>
            <w:r w:rsidRPr="008578B3">
              <w:rPr>
                <w:rFonts w:cs="Arial"/>
                <w:szCs w:val="20"/>
              </w:rPr>
              <w:t>Q3W (DLBCL) or Q4W (FL)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18" w:space="0" w:color="auto"/>
            </w:tcBorders>
          </w:tcPr>
          <w:p w14:paraId="5C0BA0D6" w14:textId="44ECE60C" w:rsidR="00991C0C" w:rsidRPr="0005511B" w:rsidRDefault="00991C0C" w:rsidP="00C70986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eastAsia="Times New Roman" w:cs="Arial"/>
                <w:szCs w:val="20"/>
              </w:rPr>
              <w:t>C1D2 0 and 0.5hr, C2D1 0hr, C4D1 0 and 0.5hr, TC</w:t>
            </w:r>
          </w:p>
        </w:tc>
        <w:tc>
          <w:tcPr>
            <w:tcW w:w="273" w:type="pct"/>
            <w:vMerge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5261FF6" w14:textId="77777777" w:rsidR="00991C0C" w:rsidRPr="0005511B" w:rsidRDefault="00991C0C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299" w:type="pct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2A5019F" w14:textId="77777777" w:rsidR="00991C0C" w:rsidRPr="0005511B" w:rsidRDefault="00991C0C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9" w:type="pct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F3C281F" w14:textId="77777777" w:rsidR="00991C0C" w:rsidRPr="0005511B" w:rsidRDefault="00991C0C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  <w:tc>
          <w:tcPr>
            <w:tcW w:w="346" w:type="pct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1DC14A9" w14:textId="77777777" w:rsidR="00991C0C" w:rsidRPr="0005511B" w:rsidRDefault="00991C0C" w:rsidP="00AD70C6">
            <w:pPr>
              <w:pStyle w:val="TableCell10Center"/>
              <w:spacing w:after="0"/>
              <w:rPr>
                <w:rFonts w:cs="Arial"/>
                <w:szCs w:val="20"/>
              </w:rPr>
            </w:pPr>
          </w:p>
        </w:tc>
      </w:tr>
      <w:tr w:rsidR="00AC5BA5" w:rsidRPr="0005511B" w14:paraId="3F98FC62" w14:textId="77777777" w:rsidTr="00254FFD">
        <w:trPr>
          <w:trHeight w:val="567"/>
        </w:trPr>
        <w:tc>
          <w:tcPr>
            <w:tcW w:w="3733" w:type="pct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DC452" w14:textId="499CA270" w:rsidR="00AC5BA5" w:rsidRPr="0005511B" w:rsidRDefault="00AC5BA5" w:rsidP="00AC5BA5">
            <w:pPr>
              <w:pStyle w:val="TableCell10Center"/>
              <w:spacing w:after="0"/>
              <w:jc w:val="left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Total no. of patients in popPK analyses (race/region)</w:t>
            </w:r>
          </w:p>
        </w:tc>
        <w:tc>
          <w:tcPr>
            <w:tcW w:w="273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5B14053" w14:textId="77777777" w:rsidR="00AC5BA5" w:rsidRPr="0005511B" w:rsidRDefault="00AC5BA5" w:rsidP="00AD70C6">
            <w:pPr>
              <w:pStyle w:val="TableCell10Center"/>
              <w:spacing w:after="0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18</w:t>
            </w:r>
          </w:p>
        </w:tc>
        <w:tc>
          <w:tcPr>
            <w:tcW w:w="299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BFD9562" w14:textId="77777777" w:rsidR="00AC5BA5" w:rsidRPr="0005511B" w:rsidRDefault="00AC5BA5" w:rsidP="00AD70C6">
            <w:pPr>
              <w:pStyle w:val="TableCell10Center"/>
              <w:spacing w:after="0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442</w:t>
            </w:r>
          </w:p>
        </w:tc>
        <w:tc>
          <w:tcPr>
            <w:tcW w:w="349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A58934A" w14:textId="77777777" w:rsidR="00AC5BA5" w:rsidRPr="0005511B" w:rsidRDefault="00AC5BA5" w:rsidP="00AD70C6">
            <w:pPr>
              <w:pStyle w:val="TableCell10Center"/>
              <w:spacing w:after="0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10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3174AAF" w14:textId="77777777" w:rsidR="00AC5BA5" w:rsidRPr="0005511B" w:rsidRDefault="00AC5BA5" w:rsidP="00AD70C6">
            <w:pPr>
              <w:pStyle w:val="TableCell10Center"/>
              <w:spacing w:after="0"/>
              <w:rPr>
                <w:rFonts w:cs="Arial"/>
                <w:b/>
                <w:szCs w:val="20"/>
              </w:rPr>
            </w:pPr>
            <w:r w:rsidRPr="0005511B">
              <w:rPr>
                <w:rFonts w:cs="Arial"/>
                <w:b/>
                <w:szCs w:val="20"/>
              </w:rPr>
              <w:t>450</w:t>
            </w:r>
          </w:p>
        </w:tc>
      </w:tr>
    </w:tbl>
    <w:p w14:paraId="55E7D033" w14:textId="77777777" w:rsidR="00295E01" w:rsidRDefault="00295E01" w:rsidP="00B25C4C">
      <w:pPr>
        <w:spacing w:line="480" w:lineRule="auto"/>
        <w:rPr>
          <w:rFonts w:ascii="Arial" w:hAnsi="Arial"/>
          <w:i/>
        </w:rPr>
      </w:pPr>
    </w:p>
    <w:p w14:paraId="6B170926" w14:textId="78B618FB" w:rsidR="00B25C4C" w:rsidRPr="00304812" w:rsidRDefault="00A8698C" w:rsidP="00B25C4C">
      <w:pPr>
        <w:spacing w:line="480" w:lineRule="auto"/>
        <w:rPr>
          <w:rFonts w:ascii="Arial" w:hAnsi="Arial"/>
        </w:rPr>
      </w:pPr>
      <w:r>
        <w:rPr>
          <w:rFonts w:ascii="Arial" w:hAnsi="Arial"/>
          <w:i/>
        </w:rPr>
        <w:t xml:space="preserve">B </w:t>
      </w:r>
      <w:r w:rsidRPr="009E5FE6">
        <w:rPr>
          <w:rFonts w:ascii="Arial" w:hAnsi="Arial"/>
        </w:rPr>
        <w:t>bendamustine</w:t>
      </w:r>
      <w:r>
        <w:rPr>
          <w:rFonts w:ascii="Arial" w:hAnsi="Arial"/>
          <w:i/>
        </w:rPr>
        <w:t xml:space="preserve">, </w:t>
      </w:r>
      <w:r w:rsidR="00B25C4C" w:rsidRPr="001B026E">
        <w:rPr>
          <w:rFonts w:ascii="Arial" w:hAnsi="Arial"/>
          <w:i/>
        </w:rPr>
        <w:t>B-NHL</w:t>
      </w:r>
      <w:r w:rsidR="00B25C4C" w:rsidRPr="00304812">
        <w:rPr>
          <w:rFonts w:ascii="Arial" w:hAnsi="Arial"/>
        </w:rPr>
        <w:t xml:space="preserve"> B-cell non-Hodgkin lymphoma</w:t>
      </w:r>
      <w:r w:rsidR="00B25C4C">
        <w:rPr>
          <w:rFonts w:ascii="Arial" w:hAnsi="Arial"/>
        </w:rPr>
        <w:t>,</w:t>
      </w:r>
      <w:r w:rsidR="00B25C4C" w:rsidRPr="00304812">
        <w:rPr>
          <w:rFonts w:ascii="Arial" w:hAnsi="Arial"/>
        </w:rPr>
        <w:t xml:space="preserve"> </w:t>
      </w:r>
      <w:r w:rsidR="00295E01" w:rsidRPr="009E5FE6">
        <w:rPr>
          <w:rFonts w:ascii="Arial" w:hAnsi="Arial"/>
          <w:i/>
        </w:rPr>
        <w:t>C</w:t>
      </w:r>
      <w:r w:rsidR="00295E01">
        <w:rPr>
          <w:rFonts w:ascii="Arial" w:hAnsi="Arial"/>
        </w:rPr>
        <w:t xml:space="preserve"> cycle, </w:t>
      </w:r>
      <w:r w:rsidR="00B25C4C" w:rsidRPr="001B026E">
        <w:rPr>
          <w:rFonts w:ascii="Arial" w:hAnsi="Arial"/>
          <w:i/>
        </w:rPr>
        <w:t>CLL</w:t>
      </w:r>
      <w:r w:rsidR="00B25C4C" w:rsidRPr="00304812">
        <w:rPr>
          <w:rFonts w:ascii="Arial" w:hAnsi="Arial"/>
        </w:rPr>
        <w:t xml:space="preserve"> chronic lymphocytic leukemia</w:t>
      </w:r>
      <w:r w:rsidR="00B25C4C">
        <w:rPr>
          <w:rFonts w:ascii="Arial" w:hAnsi="Arial"/>
        </w:rPr>
        <w:t>,</w:t>
      </w:r>
      <w:r w:rsidR="00B25C4C" w:rsidRPr="00304812">
        <w:rPr>
          <w:rFonts w:ascii="Arial" w:hAnsi="Arial"/>
        </w:rPr>
        <w:t xml:space="preserve"> </w:t>
      </w:r>
      <w:r w:rsidR="00295E01" w:rsidRPr="009E5FE6">
        <w:rPr>
          <w:rFonts w:ascii="Arial" w:hAnsi="Arial"/>
          <w:i/>
        </w:rPr>
        <w:t>D</w:t>
      </w:r>
      <w:r w:rsidR="00295E01">
        <w:rPr>
          <w:rFonts w:ascii="Arial" w:hAnsi="Arial"/>
        </w:rPr>
        <w:t xml:space="preserve"> Day, </w:t>
      </w:r>
      <w:r w:rsidR="00B25C4C" w:rsidRPr="001B026E">
        <w:rPr>
          <w:rFonts w:ascii="Arial" w:hAnsi="Arial"/>
          <w:i/>
        </w:rPr>
        <w:t>DLBCL</w:t>
      </w:r>
      <w:r w:rsidR="00B25C4C" w:rsidRPr="00304812">
        <w:rPr>
          <w:rFonts w:ascii="Arial" w:hAnsi="Arial"/>
        </w:rPr>
        <w:t xml:space="preserve"> diffuse large B-cell lymphoma</w:t>
      </w:r>
      <w:r w:rsidR="00B25C4C">
        <w:rPr>
          <w:rFonts w:ascii="Arial" w:hAnsi="Arial"/>
        </w:rPr>
        <w:t>,</w:t>
      </w:r>
      <w:r w:rsidR="00B25C4C" w:rsidRPr="00304812">
        <w:rPr>
          <w:rFonts w:ascii="Arial" w:hAnsi="Arial"/>
        </w:rPr>
        <w:t xml:space="preserve"> </w:t>
      </w:r>
      <w:r w:rsidR="00B92D53" w:rsidRPr="00B92D53">
        <w:rPr>
          <w:rFonts w:ascii="Arial" w:hAnsi="Arial"/>
          <w:i/>
        </w:rPr>
        <w:t>ET</w:t>
      </w:r>
      <w:r w:rsidR="00B92D53">
        <w:rPr>
          <w:rFonts w:ascii="Arial" w:hAnsi="Arial"/>
        </w:rPr>
        <w:t xml:space="preserve"> early term</w:t>
      </w:r>
      <w:r w:rsidR="000937AF">
        <w:rPr>
          <w:rFonts w:ascii="Arial" w:hAnsi="Arial"/>
        </w:rPr>
        <w:t>ination</w:t>
      </w:r>
      <w:r w:rsidR="0005511B">
        <w:rPr>
          <w:rFonts w:ascii="Arial" w:hAnsi="Arial"/>
        </w:rPr>
        <w:t xml:space="preserve">, </w:t>
      </w:r>
      <w:r w:rsidR="00B25C4C" w:rsidRPr="001B026E">
        <w:rPr>
          <w:rFonts w:ascii="Arial" w:hAnsi="Arial"/>
          <w:i/>
        </w:rPr>
        <w:t>FL</w:t>
      </w:r>
      <w:r w:rsidR="00B25C4C" w:rsidRPr="00304812">
        <w:rPr>
          <w:rFonts w:ascii="Arial" w:hAnsi="Arial"/>
        </w:rPr>
        <w:t xml:space="preserve"> follicular lymphoma</w:t>
      </w:r>
      <w:r w:rsidR="00B25C4C">
        <w:rPr>
          <w:rFonts w:ascii="Arial" w:hAnsi="Arial"/>
        </w:rPr>
        <w:t>,</w:t>
      </w:r>
      <w:r w:rsidR="00B25C4C" w:rsidRPr="00304812">
        <w:rPr>
          <w:rFonts w:ascii="Arial" w:hAnsi="Arial"/>
        </w:rPr>
        <w:t xml:space="preserve"> </w:t>
      </w:r>
      <w:r w:rsidRPr="009E5FE6">
        <w:rPr>
          <w:rFonts w:ascii="Arial" w:hAnsi="Arial"/>
          <w:i/>
        </w:rPr>
        <w:t>G</w:t>
      </w:r>
      <w:r>
        <w:rPr>
          <w:rFonts w:ascii="Arial" w:hAnsi="Arial"/>
        </w:rPr>
        <w:t xml:space="preserve"> obinutuzumab, </w:t>
      </w:r>
      <w:r w:rsidR="0005511B" w:rsidRPr="00996658">
        <w:rPr>
          <w:rFonts w:ascii="Arial" w:hAnsi="Arial"/>
          <w:i/>
        </w:rPr>
        <w:t>hr</w:t>
      </w:r>
      <w:r w:rsidR="0005511B">
        <w:rPr>
          <w:rFonts w:ascii="Arial" w:hAnsi="Arial"/>
        </w:rPr>
        <w:t xml:space="preserve"> hour, </w:t>
      </w:r>
      <w:r w:rsidR="00B25C4C" w:rsidRPr="001B026E">
        <w:rPr>
          <w:rFonts w:ascii="Arial" w:hAnsi="Arial"/>
          <w:i/>
        </w:rPr>
        <w:t>PK</w:t>
      </w:r>
      <w:r w:rsidR="00B25C4C" w:rsidRPr="00304812">
        <w:rPr>
          <w:rFonts w:ascii="Arial" w:hAnsi="Arial"/>
        </w:rPr>
        <w:t xml:space="preserve"> pharmacokinetic</w:t>
      </w:r>
      <w:r w:rsidR="00B25C4C">
        <w:rPr>
          <w:rFonts w:ascii="Arial" w:hAnsi="Arial"/>
        </w:rPr>
        <w:t>,</w:t>
      </w:r>
      <w:r w:rsidR="00B25C4C" w:rsidRPr="00304812">
        <w:rPr>
          <w:rFonts w:ascii="Arial" w:hAnsi="Arial"/>
        </w:rPr>
        <w:t xml:space="preserve"> </w:t>
      </w:r>
      <w:r w:rsidR="00B25C4C" w:rsidRPr="001B026E">
        <w:rPr>
          <w:rFonts w:ascii="Arial" w:hAnsi="Arial"/>
          <w:i/>
        </w:rPr>
        <w:t>pola</w:t>
      </w:r>
      <w:r w:rsidR="00B25C4C">
        <w:rPr>
          <w:rFonts w:ascii="Arial" w:hAnsi="Arial"/>
        </w:rPr>
        <w:t xml:space="preserve"> polatuzumab </w:t>
      </w:r>
      <w:r w:rsidR="00B25C4C">
        <w:rPr>
          <w:rFonts w:ascii="Arial" w:hAnsi="Arial"/>
        </w:rPr>
        <w:lastRenderedPageBreak/>
        <w:t xml:space="preserve">vedotin, </w:t>
      </w:r>
      <w:r w:rsidR="00B25C4C" w:rsidRPr="001B026E">
        <w:rPr>
          <w:rFonts w:ascii="Arial" w:hAnsi="Arial"/>
          <w:i/>
        </w:rPr>
        <w:t>popPK</w:t>
      </w:r>
      <w:r w:rsidR="00B25C4C">
        <w:rPr>
          <w:rFonts w:ascii="Arial" w:hAnsi="Arial"/>
        </w:rPr>
        <w:t xml:space="preserve"> population PK, </w:t>
      </w:r>
      <w:r w:rsidRPr="009E5FE6">
        <w:rPr>
          <w:rFonts w:ascii="Arial" w:hAnsi="Arial"/>
          <w:i/>
        </w:rPr>
        <w:t>R</w:t>
      </w:r>
      <w:r>
        <w:rPr>
          <w:rFonts w:ascii="Arial" w:hAnsi="Arial"/>
        </w:rPr>
        <w:t xml:space="preserve"> rituximab, </w:t>
      </w:r>
      <w:r w:rsidR="00B92D53" w:rsidRPr="00B92D53">
        <w:rPr>
          <w:rFonts w:ascii="Arial" w:hAnsi="Arial"/>
          <w:i/>
        </w:rPr>
        <w:t>PT</w:t>
      </w:r>
      <w:r w:rsidR="00B92D53">
        <w:rPr>
          <w:rFonts w:ascii="Arial" w:hAnsi="Arial"/>
        </w:rPr>
        <w:t xml:space="preserve"> post-treatment, </w:t>
      </w:r>
      <w:r w:rsidR="009E5FE6" w:rsidRPr="00B92D53">
        <w:rPr>
          <w:rFonts w:ascii="Arial" w:hAnsi="Arial"/>
          <w:i/>
        </w:rPr>
        <w:t>Q3W</w:t>
      </w:r>
      <w:r w:rsidR="009E5FE6">
        <w:rPr>
          <w:rFonts w:ascii="Arial" w:hAnsi="Arial"/>
        </w:rPr>
        <w:t xml:space="preserve"> every 21 days, </w:t>
      </w:r>
      <w:r w:rsidR="00B92D53" w:rsidRPr="00B92D53">
        <w:rPr>
          <w:rFonts w:ascii="Arial" w:hAnsi="Arial"/>
          <w:i/>
        </w:rPr>
        <w:t>Q4W</w:t>
      </w:r>
      <w:r w:rsidR="00B92D53">
        <w:rPr>
          <w:rFonts w:ascii="Arial" w:hAnsi="Arial"/>
        </w:rPr>
        <w:t xml:space="preserve"> every 28 days, </w:t>
      </w:r>
      <w:r w:rsidR="009E5FE6" w:rsidRPr="009E5FE6">
        <w:rPr>
          <w:rFonts w:ascii="Arial" w:hAnsi="Arial"/>
          <w:i/>
        </w:rPr>
        <w:t xml:space="preserve">R </w:t>
      </w:r>
      <w:r w:rsidR="009E5FE6">
        <w:rPr>
          <w:rFonts w:ascii="Arial" w:hAnsi="Arial"/>
        </w:rPr>
        <w:t xml:space="preserve">rituximab, </w:t>
      </w:r>
      <w:r w:rsidR="00B25C4C" w:rsidRPr="001B026E">
        <w:rPr>
          <w:rFonts w:ascii="Arial" w:hAnsi="Arial"/>
          <w:i/>
        </w:rPr>
        <w:t>R/R</w:t>
      </w:r>
      <w:r w:rsidR="00B25C4C" w:rsidRPr="00304812">
        <w:rPr>
          <w:rFonts w:ascii="Arial" w:hAnsi="Arial"/>
        </w:rPr>
        <w:t xml:space="preserve"> relapsed/refractory</w:t>
      </w:r>
      <w:r w:rsidR="00B92D53">
        <w:rPr>
          <w:rFonts w:ascii="Arial" w:hAnsi="Arial"/>
        </w:rPr>
        <w:t xml:space="preserve">, </w:t>
      </w:r>
      <w:r w:rsidR="00B92D53" w:rsidRPr="00B92D53">
        <w:rPr>
          <w:rFonts w:ascii="Arial" w:hAnsi="Arial"/>
          <w:i/>
        </w:rPr>
        <w:t>TC</w:t>
      </w:r>
      <w:r w:rsidR="00B92D53">
        <w:rPr>
          <w:rFonts w:ascii="Arial" w:hAnsi="Arial"/>
          <w:i/>
        </w:rPr>
        <w:t> </w:t>
      </w:r>
      <w:r w:rsidR="00B92D53">
        <w:rPr>
          <w:rFonts w:ascii="Arial" w:hAnsi="Arial"/>
        </w:rPr>
        <w:t>treatment completion.</w:t>
      </w:r>
    </w:p>
    <w:p w14:paraId="6DC6F6EE" w14:textId="77777777" w:rsidR="00B25C4C" w:rsidRPr="00304812" w:rsidRDefault="00B25C4C" w:rsidP="00B25C4C">
      <w:pPr>
        <w:spacing w:line="480" w:lineRule="auto"/>
        <w:rPr>
          <w:rFonts w:ascii="Arial" w:hAnsi="Arial"/>
        </w:rPr>
      </w:pPr>
      <w:r w:rsidRPr="00304812">
        <w:rPr>
          <w:rFonts w:ascii="Arial" w:hAnsi="Arial"/>
          <w:vertAlign w:val="superscript"/>
        </w:rPr>
        <w:t>a</w:t>
      </w:r>
      <w:r w:rsidRPr="00304812">
        <w:rPr>
          <w:rFonts w:ascii="Arial" w:hAnsi="Arial"/>
        </w:rPr>
        <w:t>Includes White and other races</w:t>
      </w:r>
    </w:p>
    <w:p w14:paraId="04FBF9AE" w14:textId="77777777" w:rsidR="00B25C4C" w:rsidRDefault="00B25C4C" w:rsidP="00B25C4C">
      <w:pPr>
        <w:spacing w:line="480" w:lineRule="auto"/>
        <w:rPr>
          <w:rFonts w:ascii="Arial" w:hAnsi="Arial"/>
        </w:rPr>
      </w:pPr>
      <w:r w:rsidRPr="00304812">
        <w:rPr>
          <w:rFonts w:ascii="Arial" w:hAnsi="Arial"/>
          <w:vertAlign w:val="superscript"/>
        </w:rPr>
        <w:t>b</w:t>
      </w:r>
      <w:r w:rsidRPr="00304812">
        <w:rPr>
          <w:rFonts w:ascii="Arial" w:hAnsi="Arial"/>
        </w:rPr>
        <w:t>Includes patients enrolled from Western and Eastern Europe, North America, Pacific (non-Asia), and other regions</w:t>
      </w:r>
    </w:p>
    <w:p w14:paraId="51A64D5E" w14:textId="77777777" w:rsidR="00B25C4C" w:rsidRPr="00304812" w:rsidRDefault="00B25C4C" w:rsidP="00B25C4C">
      <w:pPr>
        <w:spacing w:line="480" w:lineRule="auto"/>
        <w:rPr>
          <w:rFonts w:ascii="Arial" w:hAnsi="Arial"/>
        </w:rPr>
      </w:pPr>
      <w:r>
        <w:rPr>
          <w:rFonts w:ascii="Arial" w:hAnsi="Arial"/>
          <w:vertAlign w:val="superscript"/>
        </w:rPr>
        <w:t>c</w:t>
      </w:r>
      <w:r>
        <w:rPr>
          <w:rFonts w:ascii="Arial" w:hAnsi="Arial"/>
        </w:rPr>
        <w:t>Study not included in the popPK model analyses by race or region</w:t>
      </w:r>
    </w:p>
    <w:p w14:paraId="73F30216" w14:textId="77777777" w:rsidR="00F92236" w:rsidRDefault="00F92236"/>
    <w:sectPr w:rsidR="00F92236" w:rsidSect="00B25C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EA2101" w16cid:durableId="22AD73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EEFA80" w14:textId="77777777" w:rsidR="00D935B7" w:rsidRDefault="00D935B7" w:rsidP="00E364BC">
      <w:r>
        <w:separator/>
      </w:r>
    </w:p>
  </w:endnote>
  <w:endnote w:type="continuationSeparator" w:id="0">
    <w:p w14:paraId="4CF84C8F" w14:textId="77777777" w:rsidR="00D935B7" w:rsidRDefault="00D935B7" w:rsidP="00E36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1521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223A06" w14:textId="50609D61" w:rsidR="00996658" w:rsidRDefault="009966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5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7C84B1" w14:textId="77777777" w:rsidR="00996658" w:rsidRDefault="00996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7B3D3" w14:textId="77777777" w:rsidR="00D935B7" w:rsidRDefault="00D935B7" w:rsidP="00E364BC">
      <w:r>
        <w:separator/>
      </w:r>
    </w:p>
  </w:footnote>
  <w:footnote w:type="continuationSeparator" w:id="0">
    <w:p w14:paraId="1076C511" w14:textId="77777777" w:rsidR="00D935B7" w:rsidRDefault="00D935B7" w:rsidP="00E364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C9077F"/>
    <w:multiLevelType w:val="hybridMultilevel"/>
    <w:tmpl w:val="7CAC59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C4C"/>
    <w:rsid w:val="00011572"/>
    <w:rsid w:val="000441F5"/>
    <w:rsid w:val="0005511B"/>
    <w:rsid w:val="000937AF"/>
    <w:rsid w:val="000D657A"/>
    <w:rsid w:val="0010029E"/>
    <w:rsid w:val="00141E58"/>
    <w:rsid w:val="001452E8"/>
    <w:rsid w:val="0015062C"/>
    <w:rsid w:val="00173CA7"/>
    <w:rsid w:val="001A2DE4"/>
    <w:rsid w:val="001D7A41"/>
    <w:rsid w:val="00200FF5"/>
    <w:rsid w:val="00206371"/>
    <w:rsid w:val="00236C38"/>
    <w:rsid w:val="00254FFD"/>
    <w:rsid w:val="00276E41"/>
    <w:rsid w:val="00295E01"/>
    <w:rsid w:val="002D72C8"/>
    <w:rsid w:val="003308EF"/>
    <w:rsid w:val="003D65CB"/>
    <w:rsid w:val="004D2E9D"/>
    <w:rsid w:val="0059332F"/>
    <w:rsid w:val="005A077E"/>
    <w:rsid w:val="00622E51"/>
    <w:rsid w:val="006241EE"/>
    <w:rsid w:val="006602ED"/>
    <w:rsid w:val="007224C6"/>
    <w:rsid w:val="007264F5"/>
    <w:rsid w:val="00726E34"/>
    <w:rsid w:val="0073612B"/>
    <w:rsid w:val="00746CBB"/>
    <w:rsid w:val="0079278B"/>
    <w:rsid w:val="007B4451"/>
    <w:rsid w:val="008578B3"/>
    <w:rsid w:val="008D06F7"/>
    <w:rsid w:val="008F49E2"/>
    <w:rsid w:val="00964E38"/>
    <w:rsid w:val="00991C0C"/>
    <w:rsid w:val="00996658"/>
    <w:rsid w:val="009A0C2B"/>
    <w:rsid w:val="009B2FE6"/>
    <w:rsid w:val="009C7F46"/>
    <w:rsid w:val="009E5FE6"/>
    <w:rsid w:val="00A37029"/>
    <w:rsid w:val="00A46532"/>
    <w:rsid w:val="00A5463A"/>
    <w:rsid w:val="00A8698C"/>
    <w:rsid w:val="00A87572"/>
    <w:rsid w:val="00AB2374"/>
    <w:rsid w:val="00AC5BA5"/>
    <w:rsid w:val="00AD70C6"/>
    <w:rsid w:val="00AE1107"/>
    <w:rsid w:val="00B25C4C"/>
    <w:rsid w:val="00B43A4A"/>
    <w:rsid w:val="00B528E6"/>
    <w:rsid w:val="00B74EDE"/>
    <w:rsid w:val="00B92D53"/>
    <w:rsid w:val="00B93E7F"/>
    <w:rsid w:val="00C014AF"/>
    <w:rsid w:val="00C3186A"/>
    <w:rsid w:val="00C3610A"/>
    <w:rsid w:val="00C40485"/>
    <w:rsid w:val="00C70986"/>
    <w:rsid w:val="00C8678A"/>
    <w:rsid w:val="00D23825"/>
    <w:rsid w:val="00D55274"/>
    <w:rsid w:val="00D935B7"/>
    <w:rsid w:val="00DC15E3"/>
    <w:rsid w:val="00E364BC"/>
    <w:rsid w:val="00E4282E"/>
    <w:rsid w:val="00E475CF"/>
    <w:rsid w:val="00E56AFB"/>
    <w:rsid w:val="00E72489"/>
    <w:rsid w:val="00EA69B5"/>
    <w:rsid w:val="00F0629D"/>
    <w:rsid w:val="00F3186E"/>
    <w:rsid w:val="00F40FF8"/>
    <w:rsid w:val="00F53434"/>
    <w:rsid w:val="00F92236"/>
    <w:rsid w:val="00F96D2C"/>
    <w:rsid w:val="00FB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20A157"/>
  <w15:chartTrackingRefBased/>
  <w15:docId w15:val="{BE4F2982-3984-4221-8BF5-35D923FCC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C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C4C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10Center">
    <w:name w:val="Table Cell 10 Center"/>
    <w:basedOn w:val="Normal"/>
    <w:link w:val="TableCell10CenterChar"/>
    <w:rsid w:val="00B25C4C"/>
    <w:pPr>
      <w:keepNext/>
      <w:keepLines/>
      <w:spacing w:before="50" w:after="50" w:line="240" w:lineRule="exact"/>
      <w:jc w:val="center"/>
    </w:pPr>
    <w:rPr>
      <w:rFonts w:ascii="Arial" w:eastAsia="SimSun" w:hAnsi="Arial"/>
      <w:sz w:val="20"/>
      <w:lang w:eastAsia="zh-CN"/>
    </w:rPr>
  </w:style>
  <w:style w:type="character" w:customStyle="1" w:styleId="TableCell10CenterChar">
    <w:name w:val="Table Cell 10 Center Char"/>
    <w:link w:val="TableCell10Center"/>
    <w:locked/>
    <w:rsid w:val="00B25C4C"/>
    <w:rPr>
      <w:rFonts w:ascii="Arial" w:eastAsia="SimSun" w:hAnsi="Arial" w:cs="Times New Roman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2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2ED"/>
    <w:rPr>
      <w:rFonts w:ascii="Segoe UI" w:eastAsia="Times New Roman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5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2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2E8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2E8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1452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364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4BC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364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4BC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Figure">
    <w:name w:val="Figure"/>
    <w:basedOn w:val="Normal"/>
    <w:link w:val="FigureChar"/>
    <w:qFormat/>
    <w:rsid w:val="00964E38"/>
    <w:pPr>
      <w:keepNext/>
      <w:spacing w:after="20" w:line="260" w:lineRule="exact"/>
      <w:outlineLvl w:val="5"/>
    </w:pPr>
    <w:rPr>
      <w:rFonts w:ascii="Arial" w:eastAsia="SimSun" w:hAnsi="Arial" w:cs="Arial"/>
      <w:b/>
      <w:kern w:val="32"/>
      <w:sz w:val="22"/>
      <w:szCs w:val="22"/>
      <w:lang w:eastAsia="zh-CN"/>
    </w:rPr>
  </w:style>
  <w:style w:type="character" w:customStyle="1" w:styleId="FigureChar">
    <w:name w:val="Figure Char"/>
    <w:basedOn w:val="DefaultParagraphFont"/>
    <w:link w:val="Figure"/>
    <w:rsid w:val="00964E38"/>
    <w:rPr>
      <w:rFonts w:ascii="Arial" w:eastAsia="SimSun" w:hAnsi="Arial" w:cs="Arial"/>
      <w:b/>
      <w:kern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2</Words>
  <Characters>3210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tes</dc:creator>
  <cp:keywords/>
  <dc:description/>
  <cp:lastModifiedBy>Megan Fox</cp:lastModifiedBy>
  <cp:revision>2</cp:revision>
  <cp:lastPrinted>2020-06-22T13:15:00Z</cp:lastPrinted>
  <dcterms:created xsi:type="dcterms:W3CDTF">2020-07-15T11:34:00Z</dcterms:created>
  <dcterms:modified xsi:type="dcterms:W3CDTF">2020-07-15T11:34:00Z</dcterms:modified>
</cp:coreProperties>
</file>